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71BF716" w14:textId="0C7DD144" w:rsidR="000E50BC" w:rsidRPr="00CD64D7" w:rsidRDefault="000E50BC" w:rsidP="000E50BC">
      <w:pPr>
        <w:spacing w:after="120"/>
        <w:rPr>
          <w:rFonts w:ascii="Times New Roman" w:hAnsi="Times New Roman" w:cs="Times New Roman"/>
          <w:b/>
          <w:bCs/>
        </w:rPr>
      </w:pPr>
      <w:r w:rsidRPr="00CD64D7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 xml:space="preserve">A: </w:t>
      </w:r>
      <w:r w:rsidRPr="009607A6">
        <w:rPr>
          <w:rFonts w:ascii="Times New Roman" w:hAnsi="Times New Roman" w:cs="Times New Roman"/>
        </w:rPr>
        <w:t>Primers for transgenic fly and mosquito lines</w:t>
      </w:r>
    </w:p>
    <w:tbl>
      <w:tblPr>
        <w:tblStyle w:val="TableGrid"/>
        <w:tblW w:w="9625" w:type="dxa"/>
        <w:jc w:val="center"/>
        <w:tblLayout w:type="fixed"/>
        <w:tblLook w:val="04A0" w:firstRow="1" w:lastRow="0" w:firstColumn="1" w:lastColumn="0" w:noHBand="0" w:noVBand="1"/>
      </w:tblPr>
      <w:tblGrid>
        <w:gridCol w:w="1435"/>
        <w:gridCol w:w="1350"/>
        <w:gridCol w:w="3870"/>
        <w:gridCol w:w="2970"/>
      </w:tblGrid>
      <w:tr w:rsidR="000E50BC" w:rsidRPr="008B5829" w14:paraId="2BA86DFC" w14:textId="77777777" w:rsidTr="00A7745E">
        <w:trPr>
          <w:jc w:val="center"/>
        </w:trPr>
        <w:tc>
          <w:tcPr>
            <w:tcW w:w="1435" w:type="dxa"/>
          </w:tcPr>
          <w:p w14:paraId="76E2C481" w14:textId="77777777" w:rsidR="000E50BC" w:rsidRPr="008B5829" w:rsidRDefault="000E50BC" w:rsidP="00A7745E">
            <w:pPr>
              <w:spacing w:after="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Fragment</w:t>
            </w:r>
          </w:p>
        </w:tc>
        <w:tc>
          <w:tcPr>
            <w:tcW w:w="1350" w:type="dxa"/>
          </w:tcPr>
          <w:p w14:paraId="74998DEF" w14:textId="77777777" w:rsidR="000E50BC" w:rsidRPr="008B5829" w:rsidRDefault="000E50BC" w:rsidP="00A7745E">
            <w:pPr>
              <w:spacing w:after="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</w:pPr>
            <w:proofErr w:type="spellStart"/>
            <w:r w:rsidRPr="008B582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Vector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3870" w:type="dxa"/>
          </w:tcPr>
          <w:p w14:paraId="41E6FA71" w14:textId="77777777" w:rsidR="000E50BC" w:rsidRPr="00AC4D1C" w:rsidRDefault="000E50BC" w:rsidP="00A7745E">
            <w:pPr>
              <w:spacing w:after="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</w:pPr>
            <w:r w:rsidRPr="008B582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Forward </w:t>
            </w:r>
            <w:proofErr w:type="spellStart"/>
            <w:r w:rsidRPr="008B582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rimer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970" w:type="dxa"/>
          </w:tcPr>
          <w:p w14:paraId="55229B30" w14:textId="77777777" w:rsidR="000E50BC" w:rsidRPr="00AC4D1C" w:rsidRDefault="000E50BC" w:rsidP="00A7745E">
            <w:pPr>
              <w:spacing w:after="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</w:pPr>
            <w:r w:rsidRPr="008B582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Reverse </w:t>
            </w:r>
            <w:proofErr w:type="spellStart"/>
            <w:r w:rsidRPr="008B582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rimer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c</w:t>
            </w:r>
            <w:proofErr w:type="spellEnd"/>
          </w:p>
        </w:tc>
      </w:tr>
      <w:tr w:rsidR="000E50BC" w:rsidRPr="008B5829" w14:paraId="2ED74900" w14:textId="77777777" w:rsidTr="00A7745E">
        <w:trPr>
          <w:jc w:val="center"/>
        </w:trPr>
        <w:tc>
          <w:tcPr>
            <w:tcW w:w="1435" w:type="dxa"/>
          </w:tcPr>
          <w:p w14:paraId="77902573" w14:textId="77777777" w:rsidR="000E50BC" w:rsidRPr="00996782" w:rsidRDefault="000E50BC" w:rsidP="00A7745E">
            <w:pPr>
              <w:spacing w:after="2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996782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intP1</w:t>
            </w:r>
          </w:p>
        </w:tc>
        <w:tc>
          <w:tcPr>
            <w:tcW w:w="1350" w:type="dxa"/>
          </w:tcPr>
          <w:p w14:paraId="6FF9A2DD" w14:textId="77777777" w:rsidR="000E50BC" w:rsidRPr="008B5829" w:rsidRDefault="000E50BC" w:rsidP="00A7745E">
            <w:pPr>
              <w:spacing w:after="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58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LacZattB</w:t>
            </w:r>
            <w:proofErr w:type="spellEnd"/>
          </w:p>
        </w:tc>
        <w:tc>
          <w:tcPr>
            <w:tcW w:w="3870" w:type="dxa"/>
          </w:tcPr>
          <w:p w14:paraId="56E9DC50" w14:textId="77777777" w:rsidR="000E50BC" w:rsidRPr="00A71221" w:rsidRDefault="000E50BC" w:rsidP="00A7745E">
            <w:pPr>
              <w:spacing w:after="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7122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cgcaggcctcgcaccggtg</w:t>
            </w:r>
            <w:r w:rsidRPr="00A7122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attc</w:t>
            </w:r>
            <w:r w:rsidRPr="009B7C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TATGTCGATAACTGGTAC</w:t>
            </w:r>
            <w:proofErr w:type="spellEnd"/>
          </w:p>
        </w:tc>
        <w:tc>
          <w:tcPr>
            <w:tcW w:w="2970" w:type="dxa"/>
          </w:tcPr>
          <w:p w14:paraId="64B5D5C8" w14:textId="77777777" w:rsidR="000E50BC" w:rsidRPr="00A71221" w:rsidRDefault="000E50BC" w:rsidP="00A7745E">
            <w:pPr>
              <w:spacing w:after="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7122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ggcgctctagaggtaccc</w:t>
            </w:r>
            <w:r w:rsidRPr="00A7122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cgag</w:t>
            </w:r>
            <w:r w:rsidRPr="00B059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TTAAGGTCAAATACAAATGG</w:t>
            </w:r>
            <w:proofErr w:type="spellEnd"/>
          </w:p>
        </w:tc>
      </w:tr>
      <w:tr w:rsidR="000E50BC" w:rsidRPr="008B5829" w14:paraId="09F26BCC" w14:textId="77777777" w:rsidTr="00A7745E">
        <w:trPr>
          <w:jc w:val="center"/>
        </w:trPr>
        <w:tc>
          <w:tcPr>
            <w:tcW w:w="1435" w:type="dxa"/>
          </w:tcPr>
          <w:p w14:paraId="14185BB2" w14:textId="77777777" w:rsidR="000E50BC" w:rsidRPr="00996782" w:rsidRDefault="000E50BC" w:rsidP="00A7745E">
            <w:pPr>
              <w:spacing w:after="2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996782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intP2</w:t>
            </w:r>
          </w:p>
        </w:tc>
        <w:tc>
          <w:tcPr>
            <w:tcW w:w="1350" w:type="dxa"/>
          </w:tcPr>
          <w:p w14:paraId="05827536" w14:textId="77777777" w:rsidR="000E50BC" w:rsidRPr="008B5829" w:rsidRDefault="000E50BC" w:rsidP="00A7745E">
            <w:pPr>
              <w:spacing w:after="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58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LacZattB</w:t>
            </w:r>
            <w:proofErr w:type="spellEnd"/>
            <w:r w:rsidRPr="008B58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amp;</w:t>
            </w:r>
            <w:r w:rsidRPr="008B58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  <w:p w14:paraId="78D75F45" w14:textId="77777777" w:rsidR="000E50BC" w:rsidRPr="008B5829" w:rsidRDefault="000E50BC" w:rsidP="00A7745E">
            <w:pPr>
              <w:spacing w:after="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gPhiGUE</w:t>
            </w:r>
            <w:proofErr w:type="spellEnd"/>
          </w:p>
        </w:tc>
        <w:tc>
          <w:tcPr>
            <w:tcW w:w="3870" w:type="dxa"/>
          </w:tcPr>
          <w:p w14:paraId="796EE548" w14:textId="77777777" w:rsidR="000E50BC" w:rsidRPr="00A71221" w:rsidRDefault="000E50BC" w:rsidP="00A7745E">
            <w:pPr>
              <w:spacing w:after="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7122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cgcaggcctcgcaccggtg</w:t>
            </w:r>
            <w:r w:rsidRPr="00A7122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attc</w:t>
            </w:r>
            <w:r w:rsidRPr="00A7122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ATTTAGTAGTTTTTTTTTGCAATTTC</w:t>
            </w:r>
            <w:proofErr w:type="spellEnd"/>
          </w:p>
        </w:tc>
        <w:tc>
          <w:tcPr>
            <w:tcW w:w="2970" w:type="dxa"/>
          </w:tcPr>
          <w:p w14:paraId="2E5EE7E1" w14:textId="77777777" w:rsidR="000E50BC" w:rsidRPr="00A71221" w:rsidRDefault="000E50BC" w:rsidP="00A7745E">
            <w:pPr>
              <w:spacing w:after="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7122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ggcgctctagaggtaccc</w:t>
            </w:r>
            <w:r w:rsidRPr="00A7122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cgag</w:t>
            </w:r>
            <w:r w:rsidRPr="00A7122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TGGTAAAAATCAATAGATTCC</w:t>
            </w:r>
            <w:proofErr w:type="spellEnd"/>
          </w:p>
        </w:tc>
      </w:tr>
      <w:tr w:rsidR="000E50BC" w:rsidRPr="008B5829" w14:paraId="0D736EFB" w14:textId="77777777" w:rsidTr="00A7745E">
        <w:trPr>
          <w:jc w:val="center"/>
        </w:trPr>
        <w:tc>
          <w:tcPr>
            <w:tcW w:w="1435" w:type="dxa"/>
          </w:tcPr>
          <w:p w14:paraId="341E2868" w14:textId="77777777" w:rsidR="000E50BC" w:rsidRPr="00996782" w:rsidRDefault="000E50BC" w:rsidP="00A7745E">
            <w:pPr>
              <w:spacing w:after="2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996782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intP2A</w:t>
            </w:r>
          </w:p>
        </w:tc>
        <w:tc>
          <w:tcPr>
            <w:tcW w:w="1350" w:type="dxa"/>
          </w:tcPr>
          <w:p w14:paraId="0400F993" w14:textId="77777777" w:rsidR="000E50BC" w:rsidRPr="008B5829" w:rsidRDefault="000E50BC" w:rsidP="00A7745E">
            <w:pPr>
              <w:spacing w:after="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58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LacZattB</w:t>
            </w:r>
            <w:proofErr w:type="spellEnd"/>
          </w:p>
        </w:tc>
        <w:tc>
          <w:tcPr>
            <w:tcW w:w="3870" w:type="dxa"/>
          </w:tcPr>
          <w:p w14:paraId="34731D12" w14:textId="77777777" w:rsidR="000E50BC" w:rsidRPr="00A71221" w:rsidRDefault="000E50BC" w:rsidP="00A7745E">
            <w:pPr>
              <w:spacing w:after="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7122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cgcaggcctcgcaccggtg</w:t>
            </w:r>
            <w:r w:rsidRPr="00A7122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attc</w:t>
            </w:r>
            <w:r w:rsidRPr="00A7122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GTGCGTCCGTTAACAAATC</w:t>
            </w:r>
            <w:proofErr w:type="spellEnd"/>
          </w:p>
        </w:tc>
        <w:tc>
          <w:tcPr>
            <w:tcW w:w="2970" w:type="dxa"/>
          </w:tcPr>
          <w:p w14:paraId="3F2F1CDF" w14:textId="77777777" w:rsidR="000E50BC" w:rsidRPr="00A71221" w:rsidRDefault="000E50BC" w:rsidP="00A7745E">
            <w:pPr>
              <w:spacing w:after="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7122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ggcgctctagaggtaccc</w:t>
            </w:r>
            <w:r w:rsidRPr="00A7122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cgag</w:t>
            </w:r>
            <w:r w:rsidRPr="00A7122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TATCTGGACCACTGTG</w:t>
            </w:r>
            <w:proofErr w:type="spellEnd"/>
          </w:p>
        </w:tc>
      </w:tr>
      <w:tr w:rsidR="000E50BC" w:rsidRPr="008B5829" w14:paraId="144AFE2B" w14:textId="77777777" w:rsidTr="00A7745E">
        <w:trPr>
          <w:jc w:val="center"/>
        </w:trPr>
        <w:tc>
          <w:tcPr>
            <w:tcW w:w="1435" w:type="dxa"/>
          </w:tcPr>
          <w:p w14:paraId="2075501A" w14:textId="77777777" w:rsidR="000E50BC" w:rsidRPr="00996782" w:rsidRDefault="000E50BC" w:rsidP="00A7745E">
            <w:pPr>
              <w:spacing w:after="2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996782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intP2B</w:t>
            </w:r>
          </w:p>
        </w:tc>
        <w:tc>
          <w:tcPr>
            <w:tcW w:w="1350" w:type="dxa"/>
          </w:tcPr>
          <w:p w14:paraId="4F8EC2C5" w14:textId="77777777" w:rsidR="000E50BC" w:rsidRPr="008B5829" w:rsidRDefault="000E50BC" w:rsidP="00A7745E">
            <w:pPr>
              <w:spacing w:after="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58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LacZattB</w:t>
            </w:r>
            <w:proofErr w:type="spellEnd"/>
          </w:p>
        </w:tc>
        <w:tc>
          <w:tcPr>
            <w:tcW w:w="3870" w:type="dxa"/>
          </w:tcPr>
          <w:p w14:paraId="32D2EACA" w14:textId="77777777" w:rsidR="000E50BC" w:rsidRPr="00A71221" w:rsidRDefault="000E50BC" w:rsidP="00A7745E">
            <w:pPr>
              <w:spacing w:after="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7122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cgcaggcctcgcaccggt</w:t>
            </w:r>
            <w:r w:rsidRPr="003A4F52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g</w:t>
            </w:r>
            <w:r w:rsidRPr="00A7122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attc</w:t>
            </w:r>
            <w:r w:rsidRPr="00A7122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CTGCTAAAATGCCGAGTC</w:t>
            </w:r>
            <w:proofErr w:type="spellEnd"/>
          </w:p>
        </w:tc>
        <w:tc>
          <w:tcPr>
            <w:tcW w:w="2970" w:type="dxa"/>
          </w:tcPr>
          <w:p w14:paraId="60861E73" w14:textId="77777777" w:rsidR="000E50BC" w:rsidRPr="00A71221" w:rsidRDefault="000E50BC" w:rsidP="00A7745E">
            <w:pPr>
              <w:spacing w:after="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7122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ggcgctctagaggtacc</w:t>
            </w:r>
            <w:r w:rsidRPr="003A4F52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</w:t>
            </w:r>
            <w:r w:rsidRPr="00A7122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cgag</w:t>
            </w:r>
            <w:r w:rsidRPr="00A7122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TTACCCCCTCCCCTCG</w:t>
            </w:r>
            <w:proofErr w:type="spellEnd"/>
          </w:p>
        </w:tc>
      </w:tr>
      <w:tr w:rsidR="000E50BC" w:rsidRPr="008B5829" w14:paraId="7887D118" w14:textId="77777777" w:rsidTr="00A7745E">
        <w:trPr>
          <w:jc w:val="center"/>
        </w:trPr>
        <w:tc>
          <w:tcPr>
            <w:tcW w:w="1435" w:type="dxa"/>
          </w:tcPr>
          <w:p w14:paraId="1C0569AD" w14:textId="77777777" w:rsidR="000E50BC" w:rsidRPr="00996782" w:rsidRDefault="000E50BC" w:rsidP="00A7745E">
            <w:pPr>
              <w:spacing w:after="2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996782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intP3</w:t>
            </w:r>
          </w:p>
        </w:tc>
        <w:tc>
          <w:tcPr>
            <w:tcW w:w="1350" w:type="dxa"/>
          </w:tcPr>
          <w:p w14:paraId="16B3D237" w14:textId="77777777" w:rsidR="000E50BC" w:rsidRPr="008B5829" w:rsidRDefault="000E50BC" w:rsidP="00A7745E">
            <w:pPr>
              <w:spacing w:after="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58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LacZattB</w:t>
            </w:r>
            <w:proofErr w:type="spellEnd"/>
          </w:p>
        </w:tc>
        <w:tc>
          <w:tcPr>
            <w:tcW w:w="3870" w:type="dxa"/>
          </w:tcPr>
          <w:p w14:paraId="0B943C95" w14:textId="77777777" w:rsidR="000E50BC" w:rsidRPr="00A71221" w:rsidRDefault="000E50BC" w:rsidP="00A7745E">
            <w:pPr>
              <w:spacing w:after="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7122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cgcaggcctcgcaccggtg</w:t>
            </w:r>
            <w:r w:rsidRPr="00A7122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attc</w:t>
            </w:r>
            <w:r w:rsidRPr="00B059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AAAATATTTGGAAACGACTTAC</w:t>
            </w:r>
            <w:proofErr w:type="spellEnd"/>
          </w:p>
        </w:tc>
        <w:tc>
          <w:tcPr>
            <w:tcW w:w="2970" w:type="dxa"/>
          </w:tcPr>
          <w:p w14:paraId="50E4E73C" w14:textId="77777777" w:rsidR="000E50BC" w:rsidRPr="00A71221" w:rsidRDefault="000E50BC" w:rsidP="00A7745E">
            <w:pPr>
              <w:spacing w:after="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7122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ggcgctctagaggtaccc</w:t>
            </w:r>
            <w:r w:rsidRPr="00A7122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cgag</w:t>
            </w:r>
            <w:r w:rsidRPr="00B059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CTCAATTATACGCGGCG</w:t>
            </w:r>
            <w:proofErr w:type="spellEnd"/>
          </w:p>
        </w:tc>
      </w:tr>
      <w:tr w:rsidR="000E50BC" w:rsidRPr="008B5829" w14:paraId="6C299B0D" w14:textId="77777777" w:rsidTr="00A7745E">
        <w:trPr>
          <w:jc w:val="center"/>
        </w:trPr>
        <w:tc>
          <w:tcPr>
            <w:tcW w:w="1435" w:type="dxa"/>
          </w:tcPr>
          <w:p w14:paraId="0D6D7FEE" w14:textId="77777777" w:rsidR="000E50BC" w:rsidRPr="00996782" w:rsidRDefault="000E50BC" w:rsidP="00A7745E">
            <w:pPr>
              <w:spacing w:after="2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996782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5P1</w:t>
            </w:r>
          </w:p>
        </w:tc>
        <w:tc>
          <w:tcPr>
            <w:tcW w:w="1350" w:type="dxa"/>
          </w:tcPr>
          <w:p w14:paraId="3CD18AD4" w14:textId="77777777" w:rsidR="000E50BC" w:rsidRPr="008B5829" w:rsidRDefault="000E50BC" w:rsidP="00A7745E">
            <w:pPr>
              <w:spacing w:after="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58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LacZattB</w:t>
            </w:r>
            <w:proofErr w:type="spellEnd"/>
          </w:p>
        </w:tc>
        <w:tc>
          <w:tcPr>
            <w:tcW w:w="3870" w:type="dxa"/>
          </w:tcPr>
          <w:p w14:paraId="4DC7B7CA" w14:textId="77777777" w:rsidR="000E50BC" w:rsidRPr="00A71221" w:rsidRDefault="000E50BC" w:rsidP="00A7745E">
            <w:pPr>
              <w:spacing w:after="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7122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cgcaggcctcgcaccggtg</w:t>
            </w:r>
            <w:r w:rsidRPr="00A7122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attc</w:t>
            </w:r>
            <w:r w:rsidRPr="00C337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ATGCAAATCATATTCTGATAAAATTTTATTATATTT</w:t>
            </w:r>
            <w:proofErr w:type="spellEnd"/>
          </w:p>
        </w:tc>
        <w:tc>
          <w:tcPr>
            <w:tcW w:w="2970" w:type="dxa"/>
          </w:tcPr>
          <w:p w14:paraId="01E292E2" w14:textId="77777777" w:rsidR="000E50BC" w:rsidRPr="00A71221" w:rsidRDefault="000E50BC" w:rsidP="00A7745E">
            <w:pPr>
              <w:spacing w:after="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7122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ggcgctctagaggtaccc</w:t>
            </w:r>
            <w:r w:rsidRPr="00A7122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cgag</w:t>
            </w:r>
            <w:r w:rsidRPr="00C337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CAGAATGATAATTAAAATATAAATGTC</w:t>
            </w:r>
            <w:proofErr w:type="spellEnd"/>
          </w:p>
        </w:tc>
      </w:tr>
      <w:tr w:rsidR="000E50BC" w:rsidRPr="008B5829" w14:paraId="5A7206EC" w14:textId="77777777" w:rsidTr="00A7745E">
        <w:trPr>
          <w:jc w:val="center"/>
        </w:trPr>
        <w:tc>
          <w:tcPr>
            <w:tcW w:w="1435" w:type="dxa"/>
          </w:tcPr>
          <w:p w14:paraId="132E2F59" w14:textId="77777777" w:rsidR="000E50BC" w:rsidRPr="00996782" w:rsidRDefault="000E50BC" w:rsidP="00A7745E">
            <w:pPr>
              <w:spacing w:after="2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996782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5P2</w:t>
            </w:r>
          </w:p>
        </w:tc>
        <w:tc>
          <w:tcPr>
            <w:tcW w:w="1350" w:type="dxa"/>
          </w:tcPr>
          <w:p w14:paraId="6DDB29D8" w14:textId="77777777" w:rsidR="000E50BC" w:rsidRPr="008B5829" w:rsidRDefault="000E50BC" w:rsidP="00A7745E">
            <w:pPr>
              <w:spacing w:after="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58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LacZattB</w:t>
            </w:r>
            <w:proofErr w:type="spellEnd"/>
          </w:p>
        </w:tc>
        <w:tc>
          <w:tcPr>
            <w:tcW w:w="3870" w:type="dxa"/>
          </w:tcPr>
          <w:p w14:paraId="0BE12C5F" w14:textId="77777777" w:rsidR="000E50BC" w:rsidRPr="00A71221" w:rsidRDefault="000E50BC" w:rsidP="00A7745E">
            <w:pPr>
              <w:spacing w:after="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7122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cgcaggcctcgcaccggtg</w:t>
            </w:r>
            <w:r w:rsidRPr="00A7122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attc</w:t>
            </w:r>
            <w:r w:rsidRPr="002054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TCATCATGAAATTTCCAGATAG</w:t>
            </w:r>
            <w:proofErr w:type="spellEnd"/>
          </w:p>
        </w:tc>
        <w:tc>
          <w:tcPr>
            <w:tcW w:w="2970" w:type="dxa"/>
          </w:tcPr>
          <w:p w14:paraId="586FF760" w14:textId="77777777" w:rsidR="000E50BC" w:rsidRPr="00A71221" w:rsidRDefault="000E50BC" w:rsidP="00A7745E">
            <w:pPr>
              <w:spacing w:after="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7122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ggcgctctagaggtaccc</w:t>
            </w:r>
            <w:r w:rsidRPr="00A7122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cgag</w:t>
            </w:r>
            <w:r w:rsidRPr="002054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TTCTACTAACACCAAACTAG</w:t>
            </w:r>
            <w:proofErr w:type="spellEnd"/>
          </w:p>
        </w:tc>
      </w:tr>
      <w:tr w:rsidR="000E50BC" w:rsidRPr="008B5829" w14:paraId="39C053F9" w14:textId="77777777" w:rsidTr="00A7745E">
        <w:trPr>
          <w:jc w:val="center"/>
        </w:trPr>
        <w:tc>
          <w:tcPr>
            <w:tcW w:w="1435" w:type="dxa"/>
          </w:tcPr>
          <w:p w14:paraId="63807EE6" w14:textId="77777777" w:rsidR="000E50BC" w:rsidRPr="00996782" w:rsidRDefault="000E50BC" w:rsidP="00A7745E">
            <w:pPr>
              <w:spacing w:after="2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996782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5P3</w:t>
            </w:r>
          </w:p>
        </w:tc>
        <w:tc>
          <w:tcPr>
            <w:tcW w:w="1350" w:type="dxa"/>
          </w:tcPr>
          <w:p w14:paraId="53911E5C" w14:textId="77777777" w:rsidR="000E50BC" w:rsidRPr="008B5829" w:rsidRDefault="000E50BC" w:rsidP="00A7745E">
            <w:pPr>
              <w:spacing w:after="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58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LacZattB</w:t>
            </w:r>
            <w:proofErr w:type="spellEnd"/>
            <w:r w:rsidRPr="008B58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amp;</w:t>
            </w:r>
          </w:p>
          <w:p w14:paraId="0146A357" w14:textId="77777777" w:rsidR="000E50BC" w:rsidRPr="008B5829" w:rsidRDefault="000E50BC" w:rsidP="00A7745E">
            <w:pPr>
              <w:spacing w:after="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gPhiGUE</w:t>
            </w:r>
            <w:proofErr w:type="spellEnd"/>
          </w:p>
        </w:tc>
        <w:tc>
          <w:tcPr>
            <w:tcW w:w="3870" w:type="dxa"/>
          </w:tcPr>
          <w:p w14:paraId="0DF4F402" w14:textId="77777777" w:rsidR="000E50BC" w:rsidRPr="00A71221" w:rsidRDefault="000E50BC" w:rsidP="00A7745E">
            <w:pPr>
              <w:spacing w:after="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7122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cgcaggcctcgcaccggtg</w:t>
            </w:r>
            <w:r w:rsidRPr="00A7122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attc</w:t>
            </w:r>
            <w:r w:rsidRPr="00A7122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TAAATAAACTTTACCGAATGATC</w:t>
            </w:r>
            <w:proofErr w:type="spellEnd"/>
          </w:p>
        </w:tc>
        <w:tc>
          <w:tcPr>
            <w:tcW w:w="2970" w:type="dxa"/>
          </w:tcPr>
          <w:p w14:paraId="0941BB6F" w14:textId="77777777" w:rsidR="000E50BC" w:rsidRPr="00A71221" w:rsidRDefault="000E50BC" w:rsidP="00A7745E">
            <w:pPr>
              <w:spacing w:after="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7122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ggcgctctagaggtaccc</w:t>
            </w:r>
            <w:r w:rsidRPr="00A7122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cgag</w:t>
            </w:r>
            <w:r w:rsidRPr="00A7122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ATAAAAATGGCGACCGATG</w:t>
            </w:r>
            <w:proofErr w:type="spellEnd"/>
          </w:p>
        </w:tc>
      </w:tr>
      <w:tr w:rsidR="000E50BC" w:rsidRPr="008B5829" w14:paraId="5DC24772" w14:textId="77777777" w:rsidTr="00A7745E">
        <w:trPr>
          <w:jc w:val="center"/>
        </w:trPr>
        <w:tc>
          <w:tcPr>
            <w:tcW w:w="1435" w:type="dxa"/>
          </w:tcPr>
          <w:p w14:paraId="226253F5" w14:textId="77777777" w:rsidR="000E50BC" w:rsidRPr="00996782" w:rsidRDefault="000E50BC" w:rsidP="00A7745E">
            <w:pPr>
              <w:spacing w:after="2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996782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5P3A</w:t>
            </w:r>
          </w:p>
        </w:tc>
        <w:tc>
          <w:tcPr>
            <w:tcW w:w="1350" w:type="dxa"/>
          </w:tcPr>
          <w:p w14:paraId="313BADBB" w14:textId="77777777" w:rsidR="000E50BC" w:rsidRPr="008B5829" w:rsidRDefault="000E50BC" w:rsidP="00A7745E">
            <w:pPr>
              <w:spacing w:after="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58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LacZattB</w:t>
            </w:r>
            <w:proofErr w:type="spellEnd"/>
          </w:p>
        </w:tc>
        <w:tc>
          <w:tcPr>
            <w:tcW w:w="3870" w:type="dxa"/>
          </w:tcPr>
          <w:p w14:paraId="59849C99" w14:textId="77777777" w:rsidR="000E50BC" w:rsidRPr="00A71221" w:rsidRDefault="000E50BC" w:rsidP="00A7745E">
            <w:pPr>
              <w:spacing w:after="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7122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cgcaggcctcgcaccggtg</w:t>
            </w:r>
            <w:r w:rsidRPr="00A7122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attc</w:t>
            </w:r>
            <w:r w:rsidRPr="00A7122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CGCCAAGCCAAATTTAC</w:t>
            </w:r>
            <w:proofErr w:type="spellEnd"/>
          </w:p>
        </w:tc>
        <w:tc>
          <w:tcPr>
            <w:tcW w:w="2970" w:type="dxa"/>
          </w:tcPr>
          <w:p w14:paraId="4F78863A" w14:textId="77777777" w:rsidR="000E50BC" w:rsidRPr="00A71221" w:rsidRDefault="000E50BC" w:rsidP="00A7745E">
            <w:pPr>
              <w:spacing w:after="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7122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ggcgctctagaggtaccc</w:t>
            </w:r>
            <w:r w:rsidRPr="00A7122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cgag</w:t>
            </w:r>
            <w:r w:rsidRPr="00A7122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CCGTGCCAGAGAACATC</w:t>
            </w:r>
            <w:proofErr w:type="spellEnd"/>
          </w:p>
        </w:tc>
      </w:tr>
      <w:tr w:rsidR="000E50BC" w:rsidRPr="008B5829" w14:paraId="028D20A6" w14:textId="77777777" w:rsidTr="00A7745E">
        <w:trPr>
          <w:jc w:val="center"/>
        </w:trPr>
        <w:tc>
          <w:tcPr>
            <w:tcW w:w="1435" w:type="dxa"/>
          </w:tcPr>
          <w:p w14:paraId="013BBB3B" w14:textId="77777777" w:rsidR="000E50BC" w:rsidRPr="00996782" w:rsidRDefault="000E50BC" w:rsidP="00A7745E">
            <w:pPr>
              <w:spacing w:after="2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996782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5P3B</w:t>
            </w:r>
          </w:p>
        </w:tc>
        <w:tc>
          <w:tcPr>
            <w:tcW w:w="1350" w:type="dxa"/>
          </w:tcPr>
          <w:p w14:paraId="6B8A7F9A" w14:textId="77777777" w:rsidR="000E50BC" w:rsidRPr="008B5829" w:rsidRDefault="000E50BC" w:rsidP="00A7745E">
            <w:pPr>
              <w:spacing w:after="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58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LacZattB</w:t>
            </w:r>
            <w:proofErr w:type="spellEnd"/>
          </w:p>
        </w:tc>
        <w:tc>
          <w:tcPr>
            <w:tcW w:w="3870" w:type="dxa"/>
          </w:tcPr>
          <w:p w14:paraId="3B4E277D" w14:textId="77777777" w:rsidR="000E50BC" w:rsidRPr="00A71221" w:rsidRDefault="000E50BC" w:rsidP="00A7745E">
            <w:pPr>
              <w:spacing w:after="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7122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cgcaggcctcgcaccggtg</w:t>
            </w:r>
            <w:r w:rsidRPr="00A7122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attc</w:t>
            </w:r>
            <w:r w:rsidRPr="00A7122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AGCGAAAGGGTGTTCAAG</w:t>
            </w:r>
            <w:proofErr w:type="spellEnd"/>
          </w:p>
        </w:tc>
        <w:tc>
          <w:tcPr>
            <w:tcW w:w="2970" w:type="dxa"/>
          </w:tcPr>
          <w:p w14:paraId="404DC50B" w14:textId="77777777" w:rsidR="000E50BC" w:rsidRPr="00A71221" w:rsidRDefault="000E50BC" w:rsidP="00A7745E">
            <w:pPr>
              <w:spacing w:after="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7122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ggcgctctagaggtaccc</w:t>
            </w:r>
            <w:r w:rsidRPr="00A7122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cgag</w:t>
            </w:r>
            <w:r w:rsidRPr="00A7122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CAATGGAGGAGCAATG</w:t>
            </w:r>
            <w:proofErr w:type="spellEnd"/>
          </w:p>
        </w:tc>
      </w:tr>
      <w:tr w:rsidR="000E50BC" w:rsidRPr="008B5829" w14:paraId="72C63EB4" w14:textId="77777777" w:rsidTr="00A7745E">
        <w:trPr>
          <w:jc w:val="center"/>
        </w:trPr>
        <w:tc>
          <w:tcPr>
            <w:tcW w:w="1435" w:type="dxa"/>
          </w:tcPr>
          <w:p w14:paraId="7B2A381F" w14:textId="77777777" w:rsidR="000E50BC" w:rsidRPr="00996782" w:rsidRDefault="000E50BC" w:rsidP="00A7745E">
            <w:pPr>
              <w:spacing w:after="2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996782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5P3D</w:t>
            </w:r>
          </w:p>
        </w:tc>
        <w:tc>
          <w:tcPr>
            <w:tcW w:w="1350" w:type="dxa"/>
          </w:tcPr>
          <w:p w14:paraId="1DB809D5" w14:textId="77777777" w:rsidR="000E50BC" w:rsidRPr="008B5829" w:rsidRDefault="000E50BC" w:rsidP="00A7745E">
            <w:pPr>
              <w:spacing w:after="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58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LacZattB</w:t>
            </w:r>
            <w:proofErr w:type="spellEnd"/>
          </w:p>
        </w:tc>
        <w:tc>
          <w:tcPr>
            <w:tcW w:w="3870" w:type="dxa"/>
          </w:tcPr>
          <w:p w14:paraId="385DF1A4" w14:textId="77777777" w:rsidR="000E50BC" w:rsidRPr="00A71221" w:rsidRDefault="000E50BC" w:rsidP="00A7745E">
            <w:pPr>
              <w:spacing w:after="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7122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cgcaggcctcgcaccggtg</w:t>
            </w:r>
            <w:r w:rsidRPr="00A7122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attc</w:t>
            </w:r>
            <w:r w:rsidRPr="00A7122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TCCATTCAACGTTTGCC</w:t>
            </w:r>
            <w:proofErr w:type="spellEnd"/>
          </w:p>
        </w:tc>
        <w:tc>
          <w:tcPr>
            <w:tcW w:w="2970" w:type="dxa"/>
          </w:tcPr>
          <w:p w14:paraId="070C0270" w14:textId="77777777" w:rsidR="000E50BC" w:rsidRPr="00A71221" w:rsidRDefault="000E50BC" w:rsidP="00A7745E">
            <w:pPr>
              <w:spacing w:after="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7122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ggcgctctagaggtaccc</w:t>
            </w:r>
            <w:r w:rsidRPr="00A7122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cgag</w:t>
            </w:r>
            <w:r w:rsidRPr="00A7122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TCTATGGTAGCACTGC</w:t>
            </w:r>
            <w:proofErr w:type="spellEnd"/>
          </w:p>
        </w:tc>
      </w:tr>
      <w:tr w:rsidR="000E50BC" w:rsidRPr="008B5829" w14:paraId="66B8BD39" w14:textId="77777777" w:rsidTr="00A7745E">
        <w:trPr>
          <w:jc w:val="center"/>
        </w:trPr>
        <w:tc>
          <w:tcPr>
            <w:tcW w:w="1435" w:type="dxa"/>
          </w:tcPr>
          <w:p w14:paraId="3A606C30" w14:textId="77777777" w:rsidR="000E50BC" w:rsidRPr="00996782" w:rsidRDefault="000E50BC" w:rsidP="00A7745E">
            <w:pPr>
              <w:spacing w:after="2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996782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5P3E</w:t>
            </w:r>
          </w:p>
        </w:tc>
        <w:tc>
          <w:tcPr>
            <w:tcW w:w="1350" w:type="dxa"/>
          </w:tcPr>
          <w:p w14:paraId="20233D63" w14:textId="77777777" w:rsidR="000E50BC" w:rsidRPr="008B5829" w:rsidRDefault="000E50BC" w:rsidP="00A7745E">
            <w:pPr>
              <w:spacing w:after="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58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LacZattB</w:t>
            </w:r>
            <w:proofErr w:type="spellEnd"/>
          </w:p>
        </w:tc>
        <w:tc>
          <w:tcPr>
            <w:tcW w:w="3870" w:type="dxa"/>
          </w:tcPr>
          <w:p w14:paraId="02F6D18A" w14:textId="77777777" w:rsidR="000E50BC" w:rsidRPr="00A71221" w:rsidRDefault="000E50BC" w:rsidP="00A7745E">
            <w:pPr>
              <w:spacing w:after="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7122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cgcaggcctcgcaccggtg</w:t>
            </w:r>
            <w:r w:rsidRPr="00A7122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attc</w:t>
            </w:r>
            <w:r w:rsidRPr="00A7122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AGTTCTAAGAGCATGTTCC</w:t>
            </w:r>
            <w:proofErr w:type="spellEnd"/>
          </w:p>
        </w:tc>
        <w:tc>
          <w:tcPr>
            <w:tcW w:w="2970" w:type="dxa"/>
          </w:tcPr>
          <w:p w14:paraId="51D1550D" w14:textId="77777777" w:rsidR="000E50BC" w:rsidRPr="00A71221" w:rsidRDefault="000E50BC" w:rsidP="00A7745E">
            <w:pPr>
              <w:spacing w:after="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7122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ggcgctctagaggtaccc</w:t>
            </w:r>
            <w:r w:rsidRPr="00A7122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cgag</w:t>
            </w:r>
            <w:r w:rsidRPr="00A7122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AATCGCCAGGTGAGCC</w:t>
            </w:r>
            <w:proofErr w:type="spellEnd"/>
          </w:p>
        </w:tc>
      </w:tr>
      <w:tr w:rsidR="000E50BC" w:rsidRPr="008B5829" w14:paraId="2C09490C" w14:textId="77777777" w:rsidTr="00A7745E">
        <w:trPr>
          <w:jc w:val="center"/>
        </w:trPr>
        <w:tc>
          <w:tcPr>
            <w:tcW w:w="1435" w:type="dxa"/>
          </w:tcPr>
          <w:p w14:paraId="58401AF5" w14:textId="77777777" w:rsidR="000E50BC" w:rsidRPr="00996782" w:rsidRDefault="000E50BC" w:rsidP="00A7745E">
            <w:pPr>
              <w:spacing w:after="2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996782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5P3F</w:t>
            </w:r>
          </w:p>
        </w:tc>
        <w:tc>
          <w:tcPr>
            <w:tcW w:w="1350" w:type="dxa"/>
          </w:tcPr>
          <w:p w14:paraId="2E570E62" w14:textId="77777777" w:rsidR="000E50BC" w:rsidRPr="008B5829" w:rsidRDefault="000E50BC" w:rsidP="00A7745E">
            <w:pPr>
              <w:spacing w:after="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58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LacZattB</w:t>
            </w:r>
            <w:proofErr w:type="spellEnd"/>
          </w:p>
        </w:tc>
        <w:tc>
          <w:tcPr>
            <w:tcW w:w="3870" w:type="dxa"/>
          </w:tcPr>
          <w:p w14:paraId="5CCF9639" w14:textId="77777777" w:rsidR="000E50BC" w:rsidRPr="00A71221" w:rsidRDefault="000E50BC" w:rsidP="00A7745E">
            <w:pPr>
              <w:spacing w:after="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7122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cgcaggcctcgcaccggtg</w:t>
            </w:r>
            <w:r w:rsidRPr="00A7122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attc</w:t>
            </w:r>
            <w:r w:rsidRPr="00A7122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TCAACGTTTGCCCGGAAAC</w:t>
            </w:r>
            <w:proofErr w:type="spellEnd"/>
          </w:p>
        </w:tc>
        <w:tc>
          <w:tcPr>
            <w:tcW w:w="2970" w:type="dxa"/>
          </w:tcPr>
          <w:p w14:paraId="22C2F3A2" w14:textId="77777777" w:rsidR="000E50BC" w:rsidRPr="00A71221" w:rsidRDefault="000E50BC" w:rsidP="00A7745E">
            <w:pPr>
              <w:spacing w:after="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7122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ggcgctctagaggtaccc</w:t>
            </w:r>
            <w:r w:rsidRPr="00A7122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cgag</w:t>
            </w:r>
            <w:r w:rsidRPr="00A7122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GGCGACCGATGGTTGTTAC</w:t>
            </w:r>
            <w:proofErr w:type="spellEnd"/>
          </w:p>
        </w:tc>
      </w:tr>
      <w:tr w:rsidR="000E50BC" w:rsidRPr="008B5829" w14:paraId="4A26EB01" w14:textId="77777777" w:rsidTr="00A7745E">
        <w:trPr>
          <w:jc w:val="center"/>
        </w:trPr>
        <w:tc>
          <w:tcPr>
            <w:tcW w:w="1435" w:type="dxa"/>
          </w:tcPr>
          <w:p w14:paraId="7B4417DD" w14:textId="77777777" w:rsidR="000E50BC" w:rsidRPr="00996782" w:rsidRDefault="000E50BC" w:rsidP="00A7745E">
            <w:pPr>
              <w:spacing w:after="2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996782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5P3G</w:t>
            </w:r>
          </w:p>
        </w:tc>
        <w:tc>
          <w:tcPr>
            <w:tcW w:w="1350" w:type="dxa"/>
          </w:tcPr>
          <w:p w14:paraId="7E547690" w14:textId="77777777" w:rsidR="000E50BC" w:rsidRPr="008B5829" w:rsidRDefault="000E50BC" w:rsidP="00A7745E">
            <w:pPr>
              <w:spacing w:after="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58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LacZattB</w:t>
            </w:r>
            <w:proofErr w:type="spellEnd"/>
          </w:p>
        </w:tc>
        <w:tc>
          <w:tcPr>
            <w:tcW w:w="3870" w:type="dxa"/>
          </w:tcPr>
          <w:p w14:paraId="09556721" w14:textId="77777777" w:rsidR="000E50BC" w:rsidRPr="00A71221" w:rsidRDefault="000E50BC" w:rsidP="00A7745E">
            <w:pPr>
              <w:spacing w:after="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7122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cgcaggcctcgcaccggtg</w:t>
            </w:r>
            <w:r w:rsidRPr="00A7122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attc</w:t>
            </w:r>
            <w:r w:rsidRPr="00A7122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CCTTTCAAGTCCTAAAAGAAAAGAACATTGTTAC</w:t>
            </w:r>
            <w:proofErr w:type="spellEnd"/>
          </w:p>
        </w:tc>
        <w:tc>
          <w:tcPr>
            <w:tcW w:w="2970" w:type="dxa"/>
          </w:tcPr>
          <w:p w14:paraId="2C62175C" w14:textId="77777777" w:rsidR="000E50BC" w:rsidRPr="00A71221" w:rsidRDefault="000E50BC" w:rsidP="00A7745E">
            <w:pPr>
              <w:spacing w:after="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7122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ggcgctctagaggtaccc</w:t>
            </w:r>
            <w:r w:rsidRPr="00A7122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cgag</w:t>
            </w:r>
            <w:r w:rsidRPr="00A7122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GTTTCCGGGCAAACGTTG</w:t>
            </w:r>
            <w:proofErr w:type="spellEnd"/>
          </w:p>
        </w:tc>
      </w:tr>
      <w:tr w:rsidR="000E50BC" w:rsidRPr="008B5829" w14:paraId="4C0F6214" w14:textId="77777777" w:rsidTr="00A7745E">
        <w:trPr>
          <w:jc w:val="center"/>
        </w:trPr>
        <w:tc>
          <w:tcPr>
            <w:tcW w:w="1435" w:type="dxa"/>
          </w:tcPr>
          <w:p w14:paraId="5212633F" w14:textId="77777777" w:rsidR="000E50BC" w:rsidRPr="00996782" w:rsidRDefault="000E50BC" w:rsidP="00A7745E">
            <w:pPr>
              <w:spacing w:after="2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996782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5P3H</w:t>
            </w:r>
          </w:p>
        </w:tc>
        <w:tc>
          <w:tcPr>
            <w:tcW w:w="1350" w:type="dxa"/>
          </w:tcPr>
          <w:p w14:paraId="26765895" w14:textId="77777777" w:rsidR="000E50BC" w:rsidRPr="008B5829" w:rsidRDefault="000E50BC" w:rsidP="00A7745E">
            <w:pPr>
              <w:spacing w:after="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58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LacZattB</w:t>
            </w:r>
            <w:proofErr w:type="spellEnd"/>
          </w:p>
        </w:tc>
        <w:tc>
          <w:tcPr>
            <w:tcW w:w="3870" w:type="dxa"/>
          </w:tcPr>
          <w:p w14:paraId="253106CD" w14:textId="77777777" w:rsidR="000E50BC" w:rsidRPr="00A71221" w:rsidRDefault="000E50BC" w:rsidP="00A7745E">
            <w:pPr>
              <w:spacing w:after="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7122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cgcaggcctcgcaccggtg</w:t>
            </w:r>
            <w:r w:rsidRPr="00A7122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attc</w:t>
            </w:r>
            <w:r w:rsidRPr="00A7122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CCTTAAATAAATCCCCAATTTG</w:t>
            </w:r>
            <w:proofErr w:type="spellEnd"/>
          </w:p>
        </w:tc>
        <w:tc>
          <w:tcPr>
            <w:tcW w:w="2970" w:type="dxa"/>
          </w:tcPr>
          <w:p w14:paraId="64DEA290" w14:textId="77777777" w:rsidR="000E50BC" w:rsidRPr="00A71221" w:rsidRDefault="000E50BC" w:rsidP="00A7745E">
            <w:pPr>
              <w:spacing w:after="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7122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ggcgctctagaggtaccc</w:t>
            </w:r>
            <w:r w:rsidRPr="00A7122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cgag</w:t>
            </w:r>
            <w:r w:rsidRPr="00A7122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CTTTTCTTTTAGGACTTGAAAG</w:t>
            </w:r>
            <w:proofErr w:type="spellEnd"/>
          </w:p>
        </w:tc>
      </w:tr>
      <w:tr w:rsidR="000E50BC" w:rsidRPr="008B5829" w14:paraId="4C3C927B" w14:textId="77777777" w:rsidTr="00A7745E">
        <w:trPr>
          <w:jc w:val="center"/>
        </w:trPr>
        <w:tc>
          <w:tcPr>
            <w:tcW w:w="1435" w:type="dxa"/>
          </w:tcPr>
          <w:p w14:paraId="05326519" w14:textId="77777777" w:rsidR="000E50BC" w:rsidRPr="00996782" w:rsidRDefault="000E50BC" w:rsidP="00A7745E">
            <w:pPr>
              <w:spacing w:after="2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996782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5P3I</w:t>
            </w:r>
          </w:p>
        </w:tc>
        <w:tc>
          <w:tcPr>
            <w:tcW w:w="1350" w:type="dxa"/>
          </w:tcPr>
          <w:p w14:paraId="795D1CA9" w14:textId="77777777" w:rsidR="000E50BC" w:rsidRPr="008B5829" w:rsidRDefault="000E50BC" w:rsidP="00A7745E">
            <w:pPr>
              <w:spacing w:after="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58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LacZattB</w:t>
            </w:r>
            <w:proofErr w:type="spellEnd"/>
          </w:p>
        </w:tc>
        <w:tc>
          <w:tcPr>
            <w:tcW w:w="3870" w:type="dxa"/>
          </w:tcPr>
          <w:p w14:paraId="04218286" w14:textId="77777777" w:rsidR="000E50BC" w:rsidRPr="00A71221" w:rsidRDefault="000E50BC" w:rsidP="00A7745E">
            <w:pPr>
              <w:spacing w:after="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7122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cgcaggcctcgcaccggtg</w:t>
            </w:r>
            <w:r w:rsidRPr="00A7122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attc</w:t>
            </w:r>
            <w:r w:rsidRPr="00A7122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AGTTCTAAGAGCATGTTCC</w:t>
            </w:r>
            <w:proofErr w:type="spellEnd"/>
          </w:p>
        </w:tc>
        <w:tc>
          <w:tcPr>
            <w:tcW w:w="2970" w:type="dxa"/>
          </w:tcPr>
          <w:p w14:paraId="1498FD5D" w14:textId="77777777" w:rsidR="000E50BC" w:rsidRPr="00A71221" w:rsidRDefault="000E50BC" w:rsidP="00A7745E">
            <w:pPr>
              <w:spacing w:after="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7122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ggcgctctagaggtaccc</w:t>
            </w:r>
            <w:r w:rsidRPr="00A7122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cgag</w:t>
            </w:r>
            <w:r w:rsidRPr="00A7122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CAAATTGGGGATTTATTTAAG</w:t>
            </w:r>
            <w:proofErr w:type="spellEnd"/>
          </w:p>
        </w:tc>
      </w:tr>
      <w:tr w:rsidR="000E50BC" w:rsidRPr="008B5829" w14:paraId="3A1CB46B" w14:textId="77777777" w:rsidTr="00A7745E">
        <w:trPr>
          <w:jc w:val="center"/>
        </w:trPr>
        <w:tc>
          <w:tcPr>
            <w:tcW w:w="1435" w:type="dxa"/>
          </w:tcPr>
          <w:p w14:paraId="4ACC4D47" w14:textId="77777777" w:rsidR="000E50BC" w:rsidRPr="00996782" w:rsidRDefault="000E50BC" w:rsidP="00A7745E">
            <w:pPr>
              <w:spacing w:after="2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996782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5P4</w:t>
            </w:r>
          </w:p>
        </w:tc>
        <w:tc>
          <w:tcPr>
            <w:tcW w:w="1350" w:type="dxa"/>
          </w:tcPr>
          <w:p w14:paraId="1ABD7968" w14:textId="77777777" w:rsidR="000E50BC" w:rsidRPr="008B5829" w:rsidRDefault="000E50BC" w:rsidP="00A7745E">
            <w:pPr>
              <w:spacing w:after="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58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LacZattB</w:t>
            </w:r>
            <w:proofErr w:type="spellEnd"/>
          </w:p>
        </w:tc>
        <w:tc>
          <w:tcPr>
            <w:tcW w:w="3870" w:type="dxa"/>
          </w:tcPr>
          <w:p w14:paraId="71E751BC" w14:textId="77777777" w:rsidR="000E50BC" w:rsidRPr="00A71221" w:rsidRDefault="000E50BC" w:rsidP="00A7745E">
            <w:pPr>
              <w:spacing w:after="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7122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cgcaggcctcgcaccggtg</w:t>
            </w:r>
            <w:r w:rsidRPr="00A7122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attc</w:t>
            </w:r>
            <w:r w:rsidRPr="00A7122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ACATTTGTAGCATTGTCAC</w:t>
            </w:r>
            <w:proofErr w:type="spellEnd"/>
          </w:p>
        </w:tc>
        <w:tc>
          <w:tcPr>
            <w:tcW w:w="2970" w:type="dxa"/>
          </w:tcPr>
          <w:p w14:paraId="52379A06" w14:textId="77777777" w:rsidR="000E50BC" w:rsidRPr="00A71221" w:rsidRDefault="000E50BC" w:rsidP="00A7745E">
            <w:pPr>
              <w:spacing w:after="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7122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ggcgctctagaggtaccc</w:t>
            </w:r>
            <w:r w:rsidRPr="00A7122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cgag</w:t>
            </w:r>
            <w:r w:rsidRPr="00A7122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AGCAGGACCGTACCAG</w:t>
            </w:r>
            <w:proofErr w:type="spellEnd"/>
          </w:p>
        </w:tc>
      </w:tr>
      <w:tr w:rsidR="000E50BC" w:rsidRPr="008B5829" w14:paraId="7C1D3687" w14:textId="77777777" w:rsidTr="00A7745E">
        <w:trPr>
          <w:jc w:val="center"/>
        </w:trPr>
        <w:tc>
          <w:tcPr>
            <w:tcW w:w="1435" w:type="dxa"/>
          </w:tcPr>
          <w:p w14:paraId="7A423759" w14:textId="77777777" w:rsidR="000E50BC" w:rsidRPr="00996782" w:rsidRDefault="000E50BC" w:rsidP="00A7745E">
            <w:pPr>
              <w:spacing w:after="2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996782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5P5</w:t>
            </w:r>
          </w:p>
        </w:tc>
        <w:tc>
          <w:tcPr>
            <w:tcW w:w="1350" w:type="dxa"/>
          </w:tcPr>
          <w:p w14:paraId="5952404D" w14:textId="77777777" w:rsidR="000E50BC" w:rsidRPr="008B5829" w:rsidRDefault="000E50BC" w:rsidP="00A7745E">
            <w:pPr>
              <w:spacing w:after="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58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LacZattB</w:t>
            </w:r>
            <w:proofErr w:type="spellEnd"/>
          </w:p>
        </w:tc>
        <w:tc>
          <w:tcPr>
            <w:tcW w:w="3870" w:type="dxa"/>
          </w:tcPr>
          <w:p w14:paraId="4379A443" w14:textId="77777777" w:rsidR="000E50BC" w:rsidRPr="00A71221" w:rsidRDefault="000E50BC" w:rsidP="00A7745E">
            <w:pPr>
              <w:spacing w:after="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7122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cgcaggcctcgcaccggtg</w:t>
            </w:r>
            <w:r w:rsidRPr="00A7122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attc</w:t>
            </w:r>
            <w:r w:rsidRPr="00A7122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GAAGCAAGCACCTCGG</w:t>
            </w:r>
            <w:proofErr w:type="spellEnd"/>
          </w:p>
        </w:tc>
        <w:tc>
          <w:tcPr>
            <w:tcW w:w="2970" w:type="dxa"/>
          </w:tcPr>
          <w:p w14:paraId="2C9F7376" w14:textId="77777777" w:rsidR="000E50BC" w:rsidRPr="00A71221" w:rsidRDefault="000E50BC" w:rsidP="00A7745E">
            <w:pPr>
              <w:spacing w:after="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7122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ggcgctctagaggtaccc</w:t>
            </w:r>
            <w:r w:rsidRPr="00A7122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cgag</w:t>
            </w:r>
            <w:r w:rsidRPr="00A7122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GACCTTCCACAGCTATC</w:t>
            </w:r>
            <w:proofErr w:type="spellEnd"/>
          </w:p>
        </w:tc>
      </w:tr>
    </w:tbl>
    <w:p w14:paraId="07C1CFE2" w14:textId="77777777" w:rsidR="000E50BC" w:rsidRDefault="000E50BC" w:rsidP="000E50BC"/>
    <w:p w14:paraId="3150C7E0" w14:textId="77777777" w:rsidR="000E50BC" w:rsidRPr="00202C2B" w:rsidRDefault="000E50BC" w:rsidP="000E50BC">
      <w:pPr>
        <w:rPr>
          <w:sz w:val="21"/>
          <w:szCs w:val="21"/>
        </w:rPr>
      </w:pPr>
    </w:p>
    <w:p w14:paraId="0310ADC0" w14:textId="77777777" w:rsidR="000E50BC" w:rsidRPr="00202C2B" w:rsidRDefault="000E50BC" w:rsidP="000E50BC">
      <w:pPr>
        <w:spacing w:after="120"/>
        <w:rPr>
          <w:rFonts w:ascii="Times New Roman" w:eastAsia="Calibri" w:hAnsi="Times New Roman" w:cs="Times New Roman"/>
          <w:i/>
          <w:iCs/>
          <w:color w:val="000000"/>
          <w:sz w:val="21"/>
          <w:szCs w:val="21"/>
        </w:rPr>
      </w:pPr>
      <w:proofErr w:type="spellStart"/>
      <w:r w:rsidRPr="00202C2B">
        <w:rPr>
          <w:rFonts w:ascii="Times New Roman" w:eastAsia="Calibri" w:hAnsi="Times New Roman" w:cs="Times New Roman"/>
          <w:color w:val="000000"/>
          <w:sz w:val="21"/>
          <w:szCs w:val="21"/>
          <w:vertAlign w:val="superscript"/>
        </w:rPr>
        <w:t>a</w:t>
      </w:r>
      <w:proofErr w:type="spellEnd"/>
      <w:r w:rsidRPr="00202C2B">
        <w:rPr>
          <w:rFonts w:ascii="Times New Roman" w:eastAsia="Calibri" w:hAnsi="Times New Roman" w:cs="Times New Roman"/>
          <w:color w:val="000000"/>
          <w:sz w:val="21"/>
          <w:szCs w:val="21"/>
        </w:rPr>
        <w:t xml:space="preserve"> </w:t>
      </w:r>
      <w:proofErr w:type="gramStart"/>
      <w:r w:rsidRPr="00202C2B">
        <w:rPr>
          <w:rFonts w:ascii="Times New Roman" w:eastAsia="Calibri" w:hAnsi="Times New Roman" w:cs="Times New Roman"/>
          <w:color w:val="000000"/>
          <w:sz w:val="21"/>
          <w:szCs w:val="21"/>
        </w:rPr>
        <w:t>The</w:t>
      </w:r>
      <w:proofErr w:type="gramEnd"/>
      <w:r w:rsidRPr="00202C2B">
        <w:rPr>
          <w:rFonts w:ascii="Times New Roman" w:eastAsia="Calibri" w:hAnsi="Times New Roman" w:cs="Times New Roman"/>
          <w:color w:val="000000"/>
          <w:sz w:val="21"/>
          <w:szCs w:val="21"/>
        </w:rPr>
        <w:t xml:space="preserve"> </w:t>
      </w:r>
      <w:proofErr w:type="spellStart"/>
      <w:r w:rsidRPr="00202C2B">
        <w:rPr>
          <w:rFonts w:ascii="Times New Roman" w:eastAsia="Calibri" w:hAnsi="Times New Roman" w:cs="Times New Roman"/>
          <w:i/>
          <w:iCs/>
          <w:color w:val="000000"/>
          <w:sz w:val="21"/>
          <w:szCs w:val="21"/>
        </w:rPr>
        <w:t>pLacZattB</w:t>
      </w:r>
      <w:proofErr w:type="spellEnd"/>
      <w:r w:rsidRPr="00202C2B">
        <w:rPr>
          <w:rFonts w:ascii="Times New Roman" w:eastAsia="Calibri" w:hAnsi="Times New Roman" w:cs="Times New Roman"/>
          <w:color w:val="000000"/>
          <w:sz w:val="21"/>
          <w:szCs w:val="21"/>
        </w:rPr>
        <w:t xml:space="preserve"> vector was used to make transgenic </w:t>
      </w:r>
      <w:r w:rsidRPr="00202C2B">
        <w:rPr>
          <w:rFonts w:ascii="Times New Roman" w:eastAsia="Calibri" w:hAnsi="Times New Roman" w:cs="Times New Roman"/>
          <w:i/>
          <w:iCs/>
          <w:color w:val="000000"/>
          <w:sz w:val="21"/>
          <w:szCs w:val="21"/>
        </w:rPr>
        <w:t>D. melanogaster</w:t>
      </w:r>
      <w:r w:rsidRPr="00202C2B">
        <w:rPr>
          <w:rFonts w:ascii="Times New Roman" w:eastAsia="Calibri" w:hAnsi="Times New Roman" w:cs="Times New Roman"/>
          <w:color w:val="000000"/>
          <w:sz w:val="21"/>
          <w:szCs w:val="21"/>
        </w:rPr>
        <w:t xml:space="preserve">, while the </w:t>
      </w:r>
      <w:proofErr w:type="spellStart"/>
      <w:r w:rsidRPr="00202C2B">
        <w:rPr>
          <w:rFonts w:ascii="Times New Roman" w:eastAsia="Calibri" w:hAnsi="Times New Roman" w:cs="Times New Roman"/>
          <w:i/>
          <w:iCs/>
          <w:color w:val="000000"/>
          <w:sz w:val="21"/>
          <w:szCs w:val="21"/>
        </w:rPr>
        <w:t>pgPhiGUE</w:t>
      </w:r>
      <w:proofErr w:type="spellEnd"/>
      <w:r w:rsidRPr="00202C2B">
        <w:rPr>
          <w:rFonts w:ascii="Times New Roman" w:eastAsia="Calibri" w:hAnsi="Times New Roman" w:cs="Times New Roman"/>
          <w:color w:val="000000"/>
          <w:sz w:val="21"/>
          <w:szCs w:val="21"/>
        </w:rPr>
        <w:t xml:space="preserve"> vector was used to make transgenic </w:t>
      </w:r>
      <w:r w:rsidRPr="00202C2B">
        <w:rPr>
          <w:rFonts w:ascii="Times New Roman" w:eastAsia="Calibri" w:hAnsi="Times New Roman" w:cs="Times New Roman"/>
          <w:i/>
          <w:iCs/>
          <w:color w:val="000000"/>
          <w:sz w:val="21"/>
          <w:szCs w:val="21"/>
        </w:rPr>
        <w:t>A. aegypti</w:t>
      </w:r>
    </w:p>
    <w:p w14:paraId="31E65C44" w14:textId="77777777" w:rsidR="000E50BC" w:rsidRPr="00202C2B" w:rsidRDefault="000E50BC" w:rsidP="000E50BC">
      <w:pPr>
        <w:spacing w:after="120"/>
        <w:rPr>
          <w:rFonts w:ascii="Times New Roman" w:eastAsia="Calibri" w:hAnsi="Times New Roman" w:cs="Times New Roman"/>
          <w:color w:val="000000"/>
          <w:sz w:val="21"/>
          <w:szCs w:val="21"/>
        </w:rPr>
      </w:pPr>
      <w:r w:rsidRPr="00202C2B">
        <w:rPr>
          <w:rFonts w:ascii="Times New Roman" w:eastAsia="Calibri" w:hAnsi="Times New Roman" w:cs="Times New Roman"/>
          <w:color w:val="000000"/>
          <w:sz w:val="21"/>
          <w:szCs w:val="21"/>
          <w:vertAlign w:val="superscript"/>
        </w:rPr>
        <w:t>b</w:t>
      </w:r>
      <w:r w:rsidRPr="00202C2B">
        <w:rPr>
          <w:rFonts w:ascii="Times New Roman" w:eastAsia="Calibri" w:hAnsi="Times New Roman" w:cs="Times New Roman"/>
          <w:color w:val="000000"/>
          <w:sz w:val="21"/>
          <w:szCs w:val="21"/>
        </w:rPr>
        <w:t xml:space="preserve"> Lowercase letters are specific to </w:t>
      </w:r>
      <w:proofErr w:type="spellStart"/>
      <w:r w:rsidRPr="00202C2B">
        <w:rPr>
          <w:rFonts w:ascii="Times New Roman" w:eastAsia="Calibri" w:hAnsi="Times New Roman" w:cs="Times New Roman"/>
          <w:i/>
          <w:iCs/>
          <w:color w:val="000000"/>
          <w:sz w:val="21"/>
          <w:szCs w:val="21"/>
        </w:rPr>
        <w:t>pattBLacZ</w:t>
      </w:r>
      <w:proofErr w:type="spellEnd"/>
      <w:r w:rsidRPr="00202C2B">
        <w:rPr>
          <w:rFonts w:ascii="Times New Roman" w:eastAsia="Calibri" w:hAnsi="Times New Roman" w:cs="Times New Roman"/>
          <w:color w:val="000000"/>
          <w:sz w:val="21"/>
          <w:szCs w:val="21"/>
        </w:rPr>
        <w:t xml:space="preserve">, italics indicate the restriction site for </w:t>
      </w:r>
      <w:proofErr w:type="spellStart"/>
      <w:r w:rsidRPr="00202C2B">
        <w:rPr>
          <w:rFonts w:ascii="Times New Roman" w:eastAsia="Calibri" w:hAnsi="Times New Roman" w:cs="Times New Roman"/>
          <w:i/>
          <w:iCs/>
          <w:color w:val="000000"/>
          <w:sz w:val="21"/>
          <w:szCs w:val="21"/>
        </w:rPr>
        <w:t>EcoRI</w:t>
      </w:r>
      <w:proofErr w:type="spellEnd"/>
      <w:r w:rsidRPr="00202C2B">
        <w:rPr>
          <w:rFonts w:ascii="Times New Roman" w:eastAsia="Calibri" w:hAnsi="Times New Roman" w:cs="Times New Roman"/>
          <w:color w:val="000000"/>
          <w:sz w:val="21"/>
          <w:szCs w:val="21"/>
        </w:rPr>
        <w:t xml:space="preserve">, and uppercase letters are specific to the amplified </w:t>
      </w:r>
      <w:r w:rsidRPr="00202C2B">
        <w:rPr>
          <w:rFonts w:ascii="Times New Roman" w:eastAsia="Calibri" w:hAnsi="Times New Roman" w:cs="Times New Roman"/>
          <w:i/>
          <w:iCs/>
          <w:color w:val="000000"/>
          <w:sz w:val="21"/>
          <w:szCs w:val="21"/>
        </w:rPr>
        <w:t xml:space="preserve">A. aegypti </w:t>
      </w:r>
      <w:r w:rsidRPr="00202C2B">
        <w:rPr>
          <w:rFonts w:ascii="Times New Roman" w:eastAsia="Calibri" w:hAnsi="Times New Roman" w:cs="Times New Roman"/>
          <w:color w:val="000000"/>
          <w:sz w:val="21"/>
          <w:szCs w:val="21"/>
        </w:rPr>
        <w:t>sequence</w:t>
      </w:r>
    </w:p>
    <w:p w14:paraId="6D6E7B6A" w14:textId="77777777" w:rsidR="000E50BC" w:rsidRDefault="000E50BC" w:rsidP="000E50BC">
      <w:pPr>
        <w:spacing w:after="120"/>
        <w:rPr>
          <w:rFonts w:ascii="Times New Roman" w:eastAsia="Calibri" w:hAnsi="Times New Roman" w:cs="Times New Roman"/>
          <w:color w:val="000000"/>
        </w:rPr>
      </w:pPr>
      <w:r w:rsidRPr="00202C2B">
        <w:rPr>
          <w:rFonts w:ascii="Times New Roman" w:eastAsia="Calibri" w:hAnsi="Times New Roman" w:cs="Times New Roman"/>
          <w:color w:val="000000"/>
          <w:sz w:val="21"/>
          <w:szCs w:val="21"/>
          <w:vertAlign w:val="superscript"/>
        </w:rPr>
        <w:t>c</w:t>
      </w:r>
      <w:r w:rsidRPr="00202C2B">
        <w:rPr>
          <w:rFonts w:ascii="Times New Roman" w:eastAsia="Calibri" w:hAnsi="Times New Roman" w:cs="Times New Roman"/>
          <w:color w:val="000000"/>
          <w:sz w:val="21"/>
          <w:szCs w:val="21"/>
        </w:rPr>
        <w:t xml:space="preserve"> Lowercase letters are specific to </w:t>
      </w:r>
      <w:proofErr w:type="spellStart"/>
      <w:r w:rsidRPr="00202C2B">
        <w:rPr>
          <w:rFonts w:ascii="Times New Roman" w:eastAsia="Calibri" w:hAnsi="Times New Roman" w:cs="Times New Roman"/>
          <w:i/>
          <w:iCs/>
          <w:color w:val="000000"/>
          <w:sz w:val="21"/>
          <w:szCs w:val="21"/>
        </w:rPr>
        <w:t>pattBLacZ</w:t>
      </w:r>
      <w:proofErr w:type="spellEnd"/>
      <w:r w:rsidRPr="00202C2B">
        <w:rPr>
          <w:rFonts w:ascii="Times New Roman" w:eastAsia="Calibri" w:hAnsi="Times New Roman" w:cs="Times New Roman"/>
          <w:color w:val="000000"/>
          <w:sz w:val="21"/>
          <w:szCs w:val="21"/>
        </w:rPr>
        <w:t xml:space="preserve">, italicized indicate the restriction site for </w:t>
      </w:r>
      <w:proofErr w:type="spellStart"/>
      <w:r w:rsidRPr="00202C2B">
        <w:rPr>
          <w:rFonts w:ascii="Times New Roman" w:eastAsia="Calibri" w:hAnsi="Times New Roman" w:cs="Times New Roman"/>
          <w:i/>
          <w:iCs/>
          <w:color w:val="000000"/>
          <w:sz w:val="21"/>
          <w:szCs w:val="21"/>
        </w:rPr>
        <w:t>XhoI</w:t>
      </w:r>
      <w:proofErr w:type="spellEnd"/>
      <w:r w:rsidRPr="00202C2B">
        <w:rPr>
          <w:rFonts w:ascii="Times New Roman" w:eastAsia="Calibri" w:hAnsi="Times New Roman" w:cs="Times New Roman"/>
          <w:color w:val="000000"/>
          <w:sz w:val="21"/>
          <w:szCs w:val="21"/>
        </w:rPr>
        <w:t xml:space="preserve">, and uppercase letters are specific to the amplified </w:t>
      </w:r>
      <w:r w:rsidRPr="00202C2B">
        <w:rPr>
          <w:rFonts w:ascii="Times New Roman" w:eastAsia="Calibri" w:hAnsi="Times New Roman" w:cs="Times New Roman"/>
          <w:i/>
          <w:iCs/>
          <w:color w:val="000000"/>
          <w:sz w:val="21"/>
          <w:szCs w:val="21"/>
        </w:rPr>
        <w:t xml:space="preserve">A. aegypti </w:t>
      </w:r>
      <w:r w:rsidRPr="00202C2B">
        <w:rPr>
          <w:rFonts w:ascii="Times New Roman" w:eastAsia="Calibri" w:hAnsi="Times New Roman" w:cs="Times New Roman"/>
          <w:color w:val="000000"/>
          <w:sz w:val="21"/>
          <w:szCs w:val="21"/>
        </w:rPr>
        <w:t>sequence</w:t>
      </w:r>
    </w:p>
    <w:p w14:paraId="07FCB459" w14:textId="78E2886C" w:rsidR="000E50BC" w:rsidRDefault="000E50BC" w:rsidP="000E50BC">
      <w:pPr>
        <w:rPr>
          <w:rFonts w:ascii="Times New Roman" w:eastAsia="Calibri" w:hAnsi="Times New Roman" w:cs="Times New Roman"/>
          <w:color w:val="000000"/>
        </w:rPr>
      </w:pPr>
      <w:r>
        <w:rPr>
          <w:rFonts w:ascii="Times New Roman" w:eastAsia="Calibri" w:hAnsi="Times New Roman" w:cs="Times New Roman"/>
          <w:color w:val="000000"/>
        </w:rPr>
        <w:br w:type="page"/>
      </w:r>
      <w:r w:rsidRPr="00132A57">
        <w:rPr>
          <w:rFonts w:ascii="Times New Roman" w:eastAsia="Calibri" w:hAnsi="Times New Roman" w:cs="Times New Roman"/>
          <w:b/>
          <w:bCs/>
          <w:color w:val="000000"/>
        </w:rPr>
        <w:lastRenderedPageBreak/>
        <w:t xml:space="preserve">Table </w:t>
      </w:r>
      <w:r>
        <w:rPr>
          <w:rFonts w:ascii="Times New Roman" w:eastAsia="Calibri" w:hAnsi="Times New Roman" w:cs="Times New Roman"/>
          <w:b/>
          <w:bCs/>
          <w:color w:val="000000"/>
        </w:rPr>
        <w:t>B</w:t>
      </w:r>
      <w:r w:rsidRPr="00132A57">
        <w:rPr>
          <w:rFonts w:ascii="Times New Roman" w:eastAsia="Calibri" w:hAnsi="Times New Roman" w:cs="Times New Roman"/>
          <w:b/>
          <w:bCs/>
          <w:color w:val="000000"/>
        </w:rPr>
        <w:t xml:space="preserve">. </w:t>
      </w:r>
      <w:r w:rsidRPr="00132A57">
        <w:rPr>
          <w:rFonts w:ascii="Times New Roman" w:eastAsia="Calibri" w:hAnsi="Times New Roman" w:cs="Times New Roman"/>
          <w:color w:val="000000"/>
        </w:rPr>
        <w:t xml:space="preserve">Genomic insertion sites for the transgenic </w:t>
      </w:r>
      <w:r w:rsidRPr="00132A57">
        <w:rPr>
          <w:rFonts w:ascii="Times New Roman" w:eastAsia="Calibri" w:hAnsi="Times New Roman" w:cs="Times New Roman"/>
          <w:i/>
          <w:iCs/>
          <w:color w:val="000000"/>
        </w:rPr>
        <w:t>Ae. aegypti</w:t>
      </w:r>
      <w:r w:rsidRPr="00132A57">
        <w:rPr>
          <w:rFonts w:ascii="Times New Roman" w:eastAsia="Calibri" w:hAnsi="Times New Roman" w:cs="Times New Roman"/>
          <w:color w:val="000000"/>
        </w:rPr>
        <w:t xml:space="preserve"> lines</w:t>
      </w:r>
    </w:p>
    <w:tbl>
      <w:tblPr>
        <w:tblStyle w:val="TableGrid"/>
        <w:tblW w:w="9270" w:type="dxa"/>
        <w:tblInd w:w="-5" w:type="dxa"/>
        <w:tblLook w:val="04A0" w:firstRow="1" w:lastRow="0" w:firstColumn="1" w:lastColumn="0" w:noHBand="0" w:noVBand="1"/>
      </w:tblPr>
      <w:tblGrid>
        <w:gridCol w:w="1796"/>
        <w:gridCol w:w="1397"/>
        <w:gridCol w:w="1503"/>
        <w:gridCol w:w="4574"/>
      </w:tblGrid>
      <w:tr w:rsidR="000E50BC" w:rsidRPr="005F42A4" w14:paraId="1FCC1D0B" w14:textId="77777777" w:rsidTr="00A7745E">
        <w:tc>
          <w:tcPr>
            <w:tcW w:w="1796" w:type="dxa"/>
          </w:tcPr>
          <w:p w14:paraId="049F6B0A" w14:textId="77777777" w:rsidR="000E50BC" w:rsidRPr="005F42A4" w:rsidRDefault="000E50BC" w:rsidP="00A7745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F42A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struct</w:t>
            </w:r>
          </w:p>
        </w:tc>
        <w:tc>
          <w:tcPr>
            <w:tcW w:w="1397" w:type="dxa"/>
          </w:tcPr>
          <w:p w14:paraId="72DA14A7" w14:textId="77777777" w:rsidR="000E50BC" w:rsidRPr="005F42A4" w:rsidRDefault="000E50BC" w:rsidP="00A7745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ine prefix</w:t>
            </w:r>
          </w:p>
        </w:tc>
        <w:tc>
          <w:tcPr>
            <w:tcW w:w="1503" w:type="dxa"/>
          </w:tcPr>
          <w:p w14:paraId="33574973" w14:textId="77777777" w:rsidR="000E50BC" w:rsidRPr="005F42A4" w:rsidRDefault="000E50BC" w:rsidP="00A7745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F42A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ine</w:t>
            </w:r>
          </w:p>
        </w:tc>
        <w:tc>
          <w:tcPr>
            <w:tcW w:w="4574" w:type="dxa"/>
          </w:tcPr>
          <w:p w14:paraId="36A98124" w14:textId="77777777" w:rsidR="000E50BC" w:rsidRPr="005F42A4" w:rsidRDefault="000E50BC" w:rsidP="00A7745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F42A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omic insertion site (LVP genome version: AaegL5.3)</w:t>
            </w:r>
          </w:p>
        </w:tc>
      </w:tr>
      <w:tr w:rsidR="000E50BC" w:rsidRPr="005F42A4" w14:paraId="148A4D2A" w14:textId="77777777" w:rsidTr="00A7745E">
        <w:tc>
          <w:tcPr>
            <w:tcW w:w="1796" w:type="dxa"/>
          </w:tcPr>
          <w:p w14:paraId="7482F61A" w14:textId="77777777" w:rsidR="000E50BC" w:rsidRPr="005F42A4" w:rsidRDefault="000E50BC" w:rsidP="00A7745E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F42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5P3</w:t>
            </w:r>
          </w:p>
        </w:tc>
        <w:tc>
          <w:tcPr>
            <w:tcW w:w="1397" w:type="dxa"/>
          </w:tcPr>
          <w:p w14:paraId="5F282BBE" w14:textId="77777777" w:rsidR="000E50BC" w:rsidRPr="005F42A4" w:rsidRDefault="000E50BC" w:rsidP="00A774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2A4">
              <w:rPr>
                <w:rFonts w:ascii="Times New Roman" w:hAnsi="Times New Roman" w:cs="Times New Roman"/>
                <w:sz w:val="18"/>
                <w:szCs w:val="18"/>
              </w:rPr>
              <w:t>UB5</w:t>
            </w:r>
          </w:p>
        </w:tc>
        <w:tc>
          <w:tcPr>
            <w:tcW w:w="1503" w:type="dxa"/>
          </w:tcPr>
          <w:p w14:paraId="2323123C" w14:textId="77777777" w:rsidR="000E50BC" w:rsidRPr="005F42A4" w:rsidRDefault="000E50BC" w:rsidP="00A774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2A4">
              <w:rPr>
                <w:rFonts w:ascii="Times New Roman" w:hAnsi="Times New Roman" w:cs="Times New Roman"/>
                <w:sz w:val="18"/>
                <w:szCs w:val="18"/>
              </w:rPr>
              <w:t>M1EO</w:t>
            </w:r>
          </w:p>
        </w:tc>
        <w:tc>
          <w:tcPr>
            <w:tcW w:w="4574" w:type="dxa"/>
          </w:tcPr>
          <w:p w14:paraId="137F4517" w14:textId="77777777" w:rsidR="000E50BC" w:rsidRPr="005F42A4" w:rsidRDefault="000E50BC" w:rsidP="00A774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2A4">
              <w:rPr>
                <w:rFonts w:ascii="Times New Roman" w:hAnsi="Times New Roman" w:cs="Times New Roman"/>
                <w:sz w:val="18"/>
                <w:szCs w:val="18"/>
              </w:rPr>
              <w:t>Chr3:393450871-393450874</w:t>
            </w:r>
          </w:p>
        </w:tc>
      </w:tr>
      <w:tr w:rsidR="000E50BC" w:rsidRPr="005F42A4" w14:paraId="026AC610" w14:textId="77777777" w:rsidTr="00A7745E">
        <w:tc>
          <w:tcPr>
            <w:tcW w:w="1796" w:type="dxa"/>
          </w:tcPr>
          <w:p w14:paraId="18BEF484" w14:textId="77777777" w:rsidR="000E50BC" w:rsidRPr="005F42A4" w:rsidRDefault="000E50BC" w:rsidP="00A7745E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397" w:type="dxa"/>
          </w:tcPr>
          <w:p w14:paraId="70B71E87" w14:textId="77777777" w:rsidR="000E50BC" w:rsidRPr="005F42A4" w:rsidRDefault="000E50BC" w:rsidP="00A774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3" w:type="dxa"/>
          </w:tcPr>
          <w:p w14:paraId="3C1B122F" w14:textId="77777777" w:rsidR="000E50BC" w:rsidRPr="005F42A4" w:rsidRDefault="000E50BC" w:rsidP="00A774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2A4">
              <w:rPr>
                <w:rFonts w:ascii="Times New Roman" w:hAnsi="Times New Roman" w:cs="Times New Roman"/>
                <w:sz w:val="18"/>
                <w:szCs w:val="18"/>
              </w:rPr>
              <w:t>M5</w:t>
            </w:r>
          </w:p>
        </w:tc>
        <w:tc>
          <w:tcPr>
            <w:tcW w:w="4574" w:type="dxa"/>
          </w:tcPr>
          <w:p w14:paraId="759579B3" w14:textId="77777777" w:rsidR="000E50BC" w:rsidRPr="005F42A4" w:rsidRDefault="000E50BC" w:rsidP="00A774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2A4">
              <w:rPr>
                <w:rFonts w:ascii="Times New Roman" w:hAnsi="Times New Roman" w:cs="Times New Roman"/>
                <w:sz w:val="18"/>
                <w:szCs w:val="18"/>
              </w:rPr>
              <w:t>Chr1:29228429-29228432</w:t>
            </w:r>
          </w:p>
        </w:tc>
      </w:tr>
      <w:tr w:rsidR="000E50BC" w:rsidRPr="005F42A4" w14:paraId="3079BE83" w14:textId="77777777" w:rsidTr="00A7745E">
        <w:tc>
          <w:tcPr>
            <w:tcW w:w="1796" w:type="dxa"/>
          </w:tcPr>
          <w:p w14:paraId="553CF501" w14:textId="77777777" w:rsidR="000E50BC" w:rsidRPr="005F42A4" w:rsidRDefault="000E50BC" w:rsidP="00A7745E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397" w:type="dxa"/>
          </w:tcPr>
          <w:p w14:paraId="1E90131D" w14:textId="77777777" w:rsidR="000E50BC" w:rsidRPr="005F42A4" w:rsidRDefault="000E50BC" w:rsidP="00A774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3" w:type="dxa"/>
          </w:tcPr>
          <w:p w14:paraId="183A11A9" w14:textId="77777777" w:rsidR="000E50BC" w:rsidRPr="005F42A4" w:rsidRDefault="000E50BC" w:rsidP="00A774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2A4">
              <w:rPr>
                <w:rFonts w:ascii="Times New Roman" w:hAnsi="Times New Roman" w:cs="Times New Roman"/>
                <w:sz w:val="18"/>
                <w:szCs w:val="18"/>
              </w:rPr>
              <w:t>F1EO</w:t>
            </w:r>
          </w:p>
        </w:tc>
        <w:tc>
          <w:tcPr>
            <w:tcW w:w="4574" w:type="dxa"/>
          </w:tcPr>
          <w:p w14:paraId="06C436DF" w14:textId="77777777" w:rsidR="000E50BC" w:rsidRPr="005F42A4" w:rsidRDefault="000E50BC" w:rsidP="00A774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2A4">
              <w:rPr>
                <w:rFonts w:ascii="Times New Roman" w:hAnsi="Times New Roman" w:cs="Times New Roman"/>
                <w:sz w:val="18"/>
                <w:szCs w:val="18"/>
              </w:rPr>
              <w:t>Chr2:227606051-227606054</w:t>
            </w:r>
          </w:p>
        </w:tc>
      </w:tr>
      <w:tr w:rsidR="000E50BC" w:rsidRPr="005F42A4" w14:paraId="213D2F26" w14:textId="77777777" w:rsidTr="00A7745E">
        <w:tc>
          <w:tcPr>
            <w:tcW w:w="1796" w:type="dxa"/>
          </w:tcPr>
          <w:p w14:paraId="498E7597" w14:textId="77777777" w:rsidR="000E50BC" w:rsidRPr="005F42A4" w:rsidRDefault="000E50BC" w:rsidP="00A7745E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397" w:type="dxa"/>
          </w:tcPr>
          <w:p w14:paraId="7941FF10" w14:textId="77777777" w:rsidR="000E50BC" w:rsidRPr="005F42A4" w:rsidRDefault="000E50BC" w:rsidP="00A774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3" w:type="dxa"/>
          </w:tcPr>
          <w:p w14:paraId="73E30783" w14:textId="77777777" w:rsidR="000E50BC" w:rsidRPr="005F42A4" w:rsidRDefault="000E50BC" w:rsidP="00A774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2A4">
              <w:rPr>
                <w:rFonts w:ascii="Times New Roman" w:hAnsi="Times New Roman" w:cs="Times New Roman"/>
                <w:sz w:val="18"/>
                <w:szCs w:val="18"/>
              </w:rPr>
              <w:t>M2</w:t>
            </w:r>
          </w:p>
        </w:tc>
        <w:tc>
          <w:tcPr>
            <w:tcW w:w="4574" w:type="dxa"/>
          </w:tcPr>
          <w:p w14:paraId="67A432C9" w14:textId="77777777" w:rsidR="000E50BC" w:rsidRPr="005F42A4" w:rsidRDefault="000E50BC" w:rsidP="00A774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2A4">
              <w:rPr>
                <w:rFonts w:ascii="Times New Roman" w:hAnsi="Times New Roman" w:cs="Times New Roman"/>
                <w:sz w:val="18"/>
                <w:szCs w:val="18"/>
              </w:rPr>
              <w:t>Chr3:196213439-196213442</w:t>
            </w:r>
          </w:p>
        </w:tc>
      </w:tr>
      <w:tr w:rsidR="000E50BC" w:rsidRPr="005F42A4" w14:paraId="7799A754" w14:textId="77777777" w:rsidTr="00A7745E">
        <w:tc>
          <w:tcPr>
            <w:tcW w:w="1796" w:type="dxa"/>
          </w:tcPr>
          <w:p w14:paraId="43468E62" w14:textId="77777777" w:rsidR="000E50BC" w:rsidRPr="005F42A4" w:rsidRDefault="000E50BC" w:rsidP="00A7745E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397" w:type="dxa"/>
          </w:tcPr>
          <w:p w14:paraId="04D12DAE" w14:textId="77777777" w:rsidR="000E50BC" w:rsidRPr="005F42A4" w:rsidRDefault="000E50BC" w:rsidP="00A774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3" w:type="dxa"/>
          </w:tcPr>
          <w:p w14:paraId="67D22B26" w14:textId="77777777" w:rsidR="000E50BC" w:rsidRPr="005F42A4" w:rsidRDefault="000E50BC" w:rsidP="00A774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2A4">
              <w:rPr>
                <w:rFonts w:ascii="Times New Roman" w:hAnsi="Times New Roman" w:cs="Times New Roman"/>
                <w:sz w:val="18"/>
                <w:szCs w:val="18"/>
              </w:rPr>
              <w:t>M4EO</w:t>
            </w:r>
          </w:p>
        </w:tc>
        <w:tc>
          <w:tcPr>
            <w:tcW w:w="4574" w:type="dxa"/>
          </w:tcPr>
          <w:p w14:paraId="04CE40D4" w14:textId="77777777" w:rsidR="000E50BC" w:rsidRPr="005F42A4" w:rsidRDefault="000E50BC" w:rsidP="00A774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2A4">
              <w:rPr>
                <w:rFonts w:ascii="Times New Roman" w:hAnsi="Times New Roman" w:cs="Times New Roman"/>
                <w:sz w:val="18"/>
                <w:szCs w:val="18"/>
              </w:rPr>
              <w:t>Chr3:151694008-151694011</w:t>
            </w:r>
          </w:p>
        </w:tc>
      </w:tr>
      <w:tr w:rsidR="000E50BC" w:rsidRPr="005F42A4" w14:paraId="1D9EC049" w14:textId="77777777" w:rsidTr="00A7745E">
        <w:tc>
          <w:tcPr>
            <w:tcW w:w="1796" w:type="dxa"/>
          </w:tcPr>
          <w:p w14:paraId="5CB5490F" w14:textId="77777777" w:rsidR="000E50BC" w:rsidRPr="005F42A4" w:rsidRDefault="000E50BC" w:rsidP="00A7745E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397" w:type="dxa"/>
          </w:tcPr>
          <w:p w14:paraId="31C0B4EB" w14:textId="77777777" w:rsidR="000E50BC" w:rsidRPr="005F42A4" w:rsidRDefault="000E50BC" w:rsidP="00A774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3" w:type="dxa"/>
          </w:tcPr>
          <w:p w14:paraId="48E9677F" w14:textId="77777777" w:rsidR="000E50BC" w:rsidRPr="005F42A4" w:rsidRDefault="000E50BC" w:rsidP="00A774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2A4">
              <w:rPr>
                <w:rFonts w:ascii="Times New Roman" w:hAnsi="Times New Roman" w:cs="Times New Roman"/>
                <w:sz w:val="18"/>
                <w:szCs w:val="18"/>
              </w:rPr>
              <w:t>pool #1</w:t>
            </w:r>
          </w:p>
        </w:tc>
        <w:tc>
          <w:tcPr>
            <w:tcW w:w="4574" w:type="dxa"/>
          </w:tcPr>
          <w:p w14:paraId="3D3461F5" w14:textId="77777777" w:rsidR="000E50BC" w:rsidRPr="005F42A4" w:rsidRDefault="000E50BC" w:rsidP="00A774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2A4">
              <w:rPr>
                <w:rFonts w:ascii="Times New Roman" w:hAnsi="Times New Roman" w:cs="Times New Roman"/>
                <w:sz w:val="18"/>
                <w:szCs w:val="18"/>
              </w:rPr>
              <w:t>pooled lin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0E50BC" w:rsidRPr="005F42A4" w14:paraId="790DD80E" w14:textId="77777777" w:rsidTr="00A7745E">
        <w:tc>
          <w:tcPr>
            <w:tcW w:w="1796" w:type="dxa"/>
          </w:tcPr>
          <w:p w14:paraId="6E43608C" w14:textId="77777777" w:rsidR="000E50BC" w:rsidRPr="005F42A4" w:rsidRDefault="000E50BC" w:rsidP="00A7745E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397" w:type="dxa"/>
          </w:tcPr>
          <w:p w14:paraId="29DBC542" w14:textId="77777777" w:rsidR="000E50BC" w:rsidRPr="005F42A4" w:rsidRDefault="000E50BC" w:rsidP="00A774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3" w:type="dxa"/>
          </w:tcPr>
          <w:p w14:paraId="6F2B4C1E" w14:textId="77777777" w:rsidR="000E50BC" w:rsidRPr="005F42A4" w:rsidRDefault="000E50BC" w:rsidP="00A774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2A4">
              <w:rPr>
                <w:rFonts w:ascii="Times New Roman" w:hAnsi="Times New Roman" w:cs="Times New Roman"/>
                <w:sz w:val="18"/>
                <w:szCs w:val="18"/>
              </w:rPr>
              <w:t>pool #2</w:t>
            </w:r>
          </w:p>
        </w:tc>
        <w:tc>
          <w:tcPr>
            <w:tcW w:w="4574" w:type="dxa"/>
          </w:tcPr>
          <w:p w14:paraId="6B13FE40" w14:textId="77777777" w:rsidR="000E50BC" w:rsidRPr="005F42A4" w:rsidRDefault="000E50BC" w:rsidP="00A774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2A4">
              <w:rPr>
                <w:rFonts w:ascii="Times New Roman" w:hAnsi="Times New Roman" w:cs="Times New Roman"/>
                <w:sz w:val="18"/>
                <w:szCs w:val="18"/>
              </w:rPr>
              <w:t>pooled lin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0E50BC" w:rsidRPr="005F42A4" w14:paraId="43D57FC7" w14:textId="77777777" w:rsidTr="00A7745E">
        <w:tc>
          <w:tcPr>
            <w:tcW w:w="1796" w:type="dxa"/>
          </w:tcPr>
          <w:p w14:paraId="23268633" w14:textId="77777777" w:rsidR="000E50BC" w:rsidRPr="005F42A4" w:rsidRDefault="000E50BC" w:rsidP="00A7745E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F42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ntP2</w:t>
            </w:r>
          </w:p>
        </w:tc>
        <w:tc>
          <w:tcPr>
            <w:tcW w:w="1397" w:type="dxa"/>
          </w:tcPr>
          <w:p w14:paraId="17F728C6" w14:textId="77777777" w:rsidR="000E50BC" w:rsidRPr="005F42A4" w:rsidRDefault="000E50BC" w:rsidP="00A774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2A4">
              <w:rPr>
                <w:rFonts w:ascii="Times New Roman" w:hAnsi="Times New Roman" w:cs="Times New Roman"/>
                <w:sz w:val="18"/>
                <w:szCs w:val="18"/>
              </w:rPr>
              <w:t>UB6</w:t>
            </w:r>
          </w:p>
        </w:tc>
        <w:tc>
          <w:tcPr>
            <w:tcW w:w="1503" w:type="dxa"/>
          </w:tcPr>
          <w:p w14:paraId="7FE3EA06" w14:textId="77777777" w:rsidR="000E50BC" w:rsidRPr="005F42A4" w:rsidRDefault="000E50BC" w:rsidP="00A774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2A4">
              <w:rPr>
                <w:rFonts w:ascii="Times New Roman" w:hAnsi="Times New Roman" w:cs="Times New Roman"/>
                <w:sz w:val="18"/>
                <w:szCs w:val="18"/>
              </w:rPr>
              <w:t>M1EO</w:t>
            </w:r>
          </w:p>
        </w:tc>
        <w:tc>
          <w:tcPr>
            <w:tcW w:w="4574" w:type="dxa"/>
          </w:tcPr>
          <w:p w14:paraId="6595EDED" w14:textId="77777777" w:rsidR="000E50BC" w:rsidRPr="005F42A4" w:rsidRDefault="000E50BC" w:rsidP="00A774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2A4">
              <w:rPr>
                <w:rFonts w:ascii="Times New Roman" w:hAnsi="Times New Roman" w:cs="Times New Roman"/>
                <w:sz w:val="18"/>
                <w:szCs w:val="18"/>
              </w:rPr>
              <w:t>Chr1:268065599-268065603</w:t>
            </w:r>
          </w:p>
        </w:tc>
      </w:tr>
      <w:tr w:rsidR="000E50BC" w:rsidRPr="005F42A4" w14:paraId="01DF71EB" w14:textId="77777777" w:rsidTr="00A7745E">
        <w:tc>
          <w:tcPr>
            <w:tcW w:w="1796" w:type="dxa"/>
          </w:tcPr>
          <w:p w14:paraId="7093D799" w14:textId="77777777" w:rsidR="000E50BC" w:rsidRPr="005F42A4" w:rsidRDefault="000E50BC" w:rsidP="00A7745E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397" w:type="dxa"/>
          </w:tcPr>
          <w:p w14:paraId="72C2EE68" w14:textId="77777777" w:rsidR="000E50BC" w:rsidRPr="005F42A4" w:rsidRDefault="000E50BC" w:rsidP="00A774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3" w:type="dxa"/>
          </w:tcPr>
          <w:p w14:paraId="3B41064A" w14:textId="77777777" w:rsidR="000E50BC" w:rsidRPr="005F42A4" w:rsidRDefault="000E50BC" w:rsidP="00A774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2A4">
              <w:rPr>
                <w:rFonts w:ascii="Times New Roman" w:hAnsi="Times New Roman" w:cs="Times New Roman"/>
                <w:sz w:val="18"/>
                <w:szCs w:val="18"/>
              </w:rPr>
              <w:t>M2EO</w:t>
            </w:r>
          </w:p>
        </w:tc>
        <w:tc>
          <w:tcPr>
            <w:tcW w:w="4574" w:type="dxa"/>
          </w:tcPr>
          <w:p w14:paraId="489B1E1F" w14:textId="77777777" w:rsidR="000E50BC" w:rsidRPr="005F42A4" w:rsidRDefault="000E50BC" w:rsidP="00A774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2A4">
              <w:rPr>
                <w:rFonts w:ascii="Times New Roman" w:hAnsi="Times New Roman" w:cs="Times New Roman"/>
                <w:sz w:val="18"/>
                <w:szCs w:val="18"/>
              </w:rPr>
              <w:t>Chr1:288496017-288496020</w:t>
            </w:r>
          </w:p>
        </w:tc>
      </w:tr>
      <w:tr w:rsidR="000E50BC" w:rsidRPr="005F42A4" w14:paraId="021DBD68" w14:textId="77777777" w:rsidTr="00A7745E">
        <w:tc>
          <w:tcPr>
            <w:tcW w:w="1796" w:type="dxa"/>
          </w:tcPr>
          <w:p w14:paraId="7421F200" w14:textId="77777777" w:rsidR="000E50BC" w:rsidRPr="005F42A4" w:rsidRDefault="000E50BC" w:rsidP="00A7745E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397" w:type="dxa"/>
          </w:tcPr>
          <w:p w14:paraId="554DDB98" w14:textId="77777777" w:rsidR="000E50BC" w:rsidRPr="005F42A4" w:rsidRDefault="000E50BC" w:rsidP="00A774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3" w:type="dxa"/>
          </w:tcPr>
          <w:p w14:paraId="26EE2EDC" w14:textId="77777777" w:rsidR="000E50BC" w:rsidRPr="005F42A4" w:rsidRDefault="000E50BC" w:rsidP="00A774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2A4">
              <w:rPr>
                <w:rFonts w:ascii="Times New Roman" w:hAnsi="Times New Roman" w:cs="Times New Roman"/>
                <w:sz w:val="18"/>
                <w:szCs w:val="18"/>
              </w:rPr>
              <w:t>M3EO</w:t>
            </w:r>
          </w:p>
        </w:tc>
        <w:tc>
          <w:tcPr>
            <w:tcW w:w="4574" w:type="dxa"/>
          </w:tcPr>
          <w:p w14:paraId="1A888331" w14:textId="77777777" w:rsidR="000E50BC" w:rsidRPr="005F42A4" w:rsidRDefault="000E50BC" w:rsidP="00A774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2A4">
              <w:rPr>
                <w:rFonts w:ascii="Times New Roman" w:hAnsi="Times New Roman" w:cs="Times New Roman"/>
                <w:sz w:val="18"/>
                <w:szCs w:val="18"/>
              </w:rPr>
              <w:t>Chr2:438560368-438560371</w:t>
            </w:r>
          </w:p>
        </w:tc>
      </w:tr>
      <w:tr w:rsidR="000E50BC" w:rsidRPr="005F42A4" w14:paraId="0844ED4E" w14:textId="77777777" w:rsidTr="00A7745E">
        <w:tc>
          <w:tcPr>
            <w:tcW w:w="1796" w:type="dxa"/>
          </w:tcPr>
          <w:p w14:paraId="49F7E0A6" w14:textId="77777777" w:rsidR="000E50BC" w:rsidRPr="005F42A4" w:rsidRDefault="000E50BC" w:rsidP="00A7745E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397" w:type="dxa"/>
          </w:tcPr>
          <w:p w14:paraId="45721E0B" w14:textId="77777777" w:rsidR="000E50BC" w:rsidRPr="005F42A4" w:rsidRDefault="000E50BC" w:rsidP="00A774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3" w:type="dxa"/>
          </w:tcPr>
          <w:p w14:paraId="45F75F64" w14:textId="77777777" w:rsidR="000E50BC" w:rsidRPr="005F42A4" w:rsidRDefault="000E50BC" w:rsidP="00A774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2A4">
              <w:rPr>
                <w:rFonts w:ascii="Times New Roman" w:hAnsi="Times New Roman" w:cs="Times New Roman"/>
                <w:sz w:val="18"/>
                <w:szCs w:val="18"/>
              </w:rPr>
              <w:t>F1EO</w:t>
            </w:r>
          </w:p>
        </w:tc>
        <w:tc>
          <w:tcPr>
            <w:tcW w:w="4574" w:type="dxa"/>
          </w:tcPr>
          <w:p w14:paraId="3E135F89" w14:textId="77777777" w:rsidR="000E50BC" w:rsidRPr="005F42A4" w:rsidRDefault="000E50BC" w:rsidP="00A774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2A4">
              <w:rPr>
                <w:rFonts w:ascii="Times New Roman" w:hAnsi="Times New Roman" w:cs="Times New Roman"/>
                <w:sz w:val="18"/>
                <w:szCs w:val="18"/>
              </w:rPr>
              <w:t>Chr3:261009248-261009251</w:t>
            </w:r>
          </w:p>
        </w:tc>
      </w:tr>
      <w:tr w:rsidR="000E50BC" w:rsidRPr="005F42A4" w14:paraId="69647A92" w14:textId="77777777" w:rsidTr="00A7745E">
        <w:tc>
          <w:tcPr>
            <w:tcW w:w="1796" w:type="dxa"/>
          </w:tcPr>
          <w:p w14:paraId="57507757" w14:textId="77777777" w:rsidR="000E50BC" w:rsidRPr="005F42A4" w:rsidRDefault="000E50BC" w:rsidP="00A7745E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397" w:type="dxa"/>
          </w:tcPr>
          <w:p w14:paraId="44FF32AD" w14:textId="77777777" w:rsidR="000E50BC" w:rsidRPr="005F42A4" w:rsidRDefault="000E50BC" w:rsidP="00A774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3" w:type="dxa"/>
          </w:tcPr>
          <w:p w14:paraId="0D47EA2C" w14:textId="77777777" w:rsidR="000E50BC" w:rsidRPr="005F42A4" w:rsidRDefault="000E50BC" w:rsidP="00A774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2A4">
              <w:rPr>
                <w:rFonts w:ascii="Times New Roman" w:hAnsi="Times New Roman" w:cs="Times New Roman"/>
                <w:sz w:val="18"/>
                <w:szCs w:val="18"/>
              </w:rPr>
              <w:t>pool #1</w:t>
            </w:r>
          </w:p>
        </w:tc>
        <w:tc>
          <w:tcPr>
            <w:tcW w:w="4574" w:type="dxa"/>
          </w:tcPr>
          <w:p w14:paraId="1AEF4CDD" w14:textId="77777777" w:rsidR="000E50BC" w:rsidRPr="005F42A4" w:rsidRDefault="000E50BC" w:rsidP="00A774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2A4">
              <w:rPr>
                <w:rFonts w:ascii="Times New Roman" w:hAnsi="Times New Roman" w:cs="Times New Roman"/>
                <w:sz w:val="18"/>
                <w:szCs w:val="18"/>
              </w:rPr>
              <w:t>pooled lin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0E50BC" w:rsidRPr="005F42A4" w14:paraId="29C97789" w14:textId="77777777" w:rsidTr="00A7745E">
        <w:tc>
          <w:tcPr>
            <w:tcW w:w="1796" w:type="dxa"/>
          </w:tcPr>
          <w:p w14:paraId="4EBF2D65" w14:textId="77777777" w:rsidR="000E50BC" w:rsidRPr="005F42A4" w:rsidRDefault="000E50BC" w:rsidP="00A7745E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5F42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gPhiGUE_LANDR</w:t>
            </w:r>
            <w:proofErr w:type="spellEnd"/>
          </w:p>
        </w:tc>
        <w:tc>
          <w:tcPr>
            <w:tcW w:w="1397" w:type="dxa"/>
          </w:tcPr>
          <w:p w14:paraId="173D6D49" w14:textId="77777777" w:rsidR="000E50BC" w:rsidRPr="005F42A4" w:rsidRDefault="000E50BC" w:rsidP="00A774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2A4">
              <w:rPr>
                <w:rFonts w:ascii="Times New Roman" w:hAnsi="Times New Roman" w:cs="Times New Roman"/>
                <w:sz w:val="18"/>
                <w:szCs w:val="18"/>
              </w:rPr>
              <w:t>UB7</w:t>
            </w:r>
          </w:p>
        </w:tc>
        <w:tc>
          <w:tcPr>
            <w:tcW w:w="1503" w:type="dxa"/>
          </w:tcPr>
          <w:p w14:paraId="2A964B15" w14:textId="77777777" w:rsidR="000E50BC" w:rsidRPr="005F42A4" w:rsidRDefault="000E50BC" w:rsidP="00A774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2A4">
              <w:rPr>
                <w:rFonts w:ascii="Times New Roman" w:hAnsi="Times New Roman" w:cs="Times New Roman"/>
                <w:sz w:val="18"/>
                <w:szCs w:val="18"/>
              </w:rPr>
              <w:t>F2</w:t>
            </w:r>
          </w:p>
        </w:tc>
        <w:tc>
          <w:tcPr>
            <w:tcW w:w="4574" w:type="dxa"/>
          </w:tcPr>
          <w:p w14:paraId="62CB3BFE" w14:textId="77777777" w:rsidR="000E50BC" w:rsidRPr="005F42A4" w:rsidRDefault="000E50BC" w:rsidP="00A774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2A4">
              <w:rPr>
                <w:rFonts w:ascii="Times New Roman" w:hAnsi="Times New Roman" w:cs="Times New Roman"/>
                <w:sz w:val="18"/>
                <w:szCs w:val="18"/>
              </w:rPr>
              <w:t>Chr2:232094680-232094683</w:t>
            </w:r>
          </w:p>
        </w:tc>
      </w:tr>
      <w:tr w:rsidR="000E50BC" w:rsidRPr="005F42A4" w14:paraId="2B18DCF2" w14:textId="77777777" w:rsidTr="00A7745E">
        <w:tc>
          <w:tcPr>
            <w:tcW w:w="1796" w:type="dxa"/>
          </w:tcPr>
          <w:p w14:paraId="30FB8AB4" w14:textId="77777777" w:rsidR="000E50BC" w:rsidRPr="005F42A4" w:rsidRDefault="000E50BC" w:rsidP="00A7745E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397" w:type="dxa"/>
          </w:tcPr>
          <w:p w14:paraId="3D04DD41" w14:textId="77777777" w:rsidR="000E50BC" w:rsidRPr="005F42A4" w:rsidRDefault="000E50BC" w:rsidP="00A774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3" w:type="dxa"/>
          </w:tcPr>
          <w:p w14:paraId="7EA8D37C" w14:textId="77777777" w:rsidR="000E50BC" w:rsidRPr="005F42A4" w:rsidRDefault="000E50BC" w:rsidP="00A774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2A4">
              <w:rPr>
                <w:rFonts w:ascii="Times New Roman" w:hAnsi="Times New Roman" w:cs="Times New Roman"/>
                <w:sz w:val="18"/>
                <w:szCs w:val="18"/>
              </w:rPr>
              <w:t>M2</w:t>
            </w:r>
          </w:p>
        </w:tc>
        <w:tc>
          <w:tcPr>
            <w:tcW w:w="4574" w:type="dxa"/>
          </w:tcPr>
          <w:p w14:paraId="2DC64A30" w14:textId="77777777" w:rsidR="000E50BC" w:rsidRPr="005F42A4" w:rsidRDefault="000E50BC" w:rsidP="00A774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2A4">
              <w:rPr>
                <w:rFonts w:ascii="Times New Roman" w:hAnsi="Times New Roman" w:cs="Times New Roman"/>
                <w:sz w:val="18"/>
                <w:szCs w:val="18"/>
              </w:rPr>
              <w:t>Chr2:303620778-303620781</w:t>
            </w:r>
          </w:p>
        </w:tc>
      </w:tr>
      <w:tr w:rsidR="000E50BC" w:rsidRPr="005F42A4" w14:paraId="26233406" w14:textId="77777777" w:rsidTr="00A7745E">
        <w:tc>
          <w:tcPr>
            <w:tcW w:w="1796" w:type="dxa"/>
          </w:tcPr>
          <w:p w14:paraId="73E0EAA8" w14:textId="77777777" w:rsidR="000E50BC" w:rsidRPr="005F42A4" w:rsidRDefault="000E50BC" w:rsidP="00A774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7" w:type="dxa"/>
          </w:tcPr>
          <w:p w14:paraId="16971875" w14:textId="77777777" w:rsidR="000E50BC" w:rsidRPr="005F42A4" w:rsidRDefault="000E50BC" w:rsidP="00A774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3" w:type="dxa"/>
          </w:tcPr>
          <w:p w14:paraId="3D9209DC" w14:textId="77777777" w:rsidR="000E50BC" w:rsidRPr="005F42A4" w:rsidRDefault="000E50BC" w:rsidP="00A774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2A4">
              <w:rPr>
                <w:rFonts w:ascii="Times New Roman" w:hAnsi="Times New Roman" w:cs="Times New Roman"/>
                <w:sz w:val="18"/>
                <w:szCs w:val="18"/>
              </w:rPr>
              <w:t>F22</w:t>
            </w:r>
          </w:p>
        </w:tc>
        <w:tc>
          <w:tcPr>
            <w:tcW w:w="4574" w:type="dxa"/>
          </w:tcPr>
          <w:p w14:paraId="26911018" w14:textId="77777777" w:rsidR="000E50BC" w:rsidRPr="005F42A4" w:rsidRDefault="000E50BC" w:rsidP="00A774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2A4">
              <w:rPr>
                <w:rFonts w:ascii="Times New Roman" w:hAnsi="Times New Roman" w:cs="Times New Roman"/>
                <w:sz w:val="18"/>
                <w:szCs w:val="18"/>
              </w:rPr>
              <w:t>Chr2:430999105-430999108</w:t>
            </w:r>
          </w:p>
        </w:tc>
      </w:tr>
      <w:tr w:rsidR="000E50BC" w:rsidRPr="005F42A4" w14:paraId="3F94E38B" w14:textId="77777777" w:rsidTr="00A7745E">
        <w:tc>
          <w:tcPr>
            <w:tcW w:w="1796" w:type="dxa"/>
          </w:tcPr>
          <w:p w14:paraId="2F8F92B6" w14:textId="77777777" w:rsidR="000E50BC" w:rsidRPr="005F42A4" w:rsidRDefault="000E50BC" w:rsidP="00A774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7" w:type="dxa"/>
          </w:tcPr>
          <w:p w14:paraId="31FC235D" w14:textId="77777777" w:rsidR="000E50BC" w:rsidRPr="005F42A4" w:rsidRDefault="000E50BC" w:rsidP="00A774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3" w:type="dxa"/>
          </w:tcPr>
          <w:p w14:paraId="30E5790F" w14:textId="77777777" w:rsidR="000E50BC" w:rsidRPr="005F42A4" w:rsidRDefault="000E50BC" w:rsidP="00A774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2A4">
              <w:rPr>
                <w:rFonts w:ascii="Times New Roman" w:hAnsi="Times New Roman" w:cs="Times New Roman"/>
                <w:sz w:val="18"/>
                <w:szCs w:val="18"/>
              </w:rPr>
              <w:t>F7, F24</w:t>
            </w:r>
          </w:p>
        </w:tc>
        <w:tc>
          <w:tcPr>
            <w:tcW w:w="4574" w:type="dxa"/>
          </w:tcPr>
          <w:p w14:paraId="6E61F8DB" w14:textId="77777777" w:rsidR="000E50BC" w:rsidRPr="005F42A4" w:rsidRDefault="000E50BC" w:rsidP="00A774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2A4">
              <w:rPr>
                <w:rFonts w:ascii="Times New Roman" w:hAnsi="Times New Roman" w:cs="Times New Roman"/>
                <w:sz w:val="18"/>
                <w:szCs w:val="18"/>
              </w:rPr>
              <w:t>pooled lin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0E50BC" w:rsidRPr="005F42A4" w14:paraId="0245E14D" w14:textId="77777777" w:rsidTr="00A7745E">
        <w:tc>
          <w:tcPr>
            <w:tcW w:w="1796" w:type="dxa"/>
          </w:tcPr>
          <w:p w14:paraId="4DEA1A3F" w14:textId="77777777" w:rsidR="000E50BC" w:rsidRPr="001E7724" w:rsidRDefault="000E50BC" w:rsidP="00A7745E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E772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intP2B </w:t>
            </w:r>
          </w:p>
        </w:tc>
        <w:tc>
          <w:tcPr>
            <w:tcW w:w="1397" w:type="dxa"/>
          </w:tcPr>
          <w:p w14:paraId="28FDB90E" w14:textId="77777777" w:rsidR="000E50BC" w:rsidRPr="005F42A4" w:rsidRDefault="000E50BC" w:rsidP="00A774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B21</w:t>
            </w:r>
          </w:p>
        </w:tc>
        <w:tc>
          <w:tcPr>
            <w:tcW w:w="1503" w:type="dxa"/>
          </w:tcPr>
          <w:p w14:paraId="28B12395" w14:textId="77777777" w:rsidR="000E50BC" w:rsidRPr="005F42A4" w:rsidRDefault="000E50BC" w:rsidP="00A774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7724">
              <w:rPr>
                <w:rFonts w:ascii="Times New Roman" w:hAnsi="Times New Roman" w:cs="Times New Roman"/>
                <w:sz w:val="18"/>
                <w:szCs w:val="18"/>
              </w:rPr>
              <w:t>F1</w:t>
            </w:r>
          </w:p>
        </w:tc>
        <w:tc>
          <w:tcPr>
            <w:tcW w:w="4574" w:type="dxa"/>
          </w:tcPr>
          <w:p w14:paraId="2EAEC846" w14:textId="77777777" w:rsidR="000E50BC" w:rsidRPr="005F42A4" w:rsidRDefault="000E50BC" w:rsidP="00A774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7724">
              <w:rPr>
                <w:rFonts w:ascii="Times New Roman" w:hAnsi="Times New Roman" w:cs="Times New Roman"/>
                <w:sz w:val="18"/>
                <w:szCs w:val="18"/>
              </w:rPr>
              <w:t>Chr1:38249376-38249379</w:t>
            </w:r>
          </w:p>
        </w:tc>
      </w:tr>
      <w:tr w:rsidR="000E50BC" w:rsidRPr="005F42A4" w14:paraId="042E65BF" w14:textId="77777777" w:rsidTr="00A7745E">
        <w:tc>
          <w:tcPr>
            <w:tcW w:w="1796" w:type="dxa"/>
          </w:tcPr>
          <w:p w14:paraId="4DE0FF78" w14:textId="77777777" w:rsidR="000E50BC" w:rsidRPr="005F42A4" w:rsidRDefault="000E50BC" w:rsidP="00A774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7" w:type="dxa"/>
          </w:tcPr>
          <w:p w14:paraId="4BB576C9" w14:textId="77777777" w:rsidR="000E50BC" w:rsidRPr="005F42A4" w:rsidRDefault="000E50BC" w:rsidP="00A774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3" w:type="dxa"/>
          </w:tcPr>
          <w:p w14:paraId="0B9AE5D9" w14:textId="77777777" w:rsidR="000E50BC" w:rsidRPr="005F42A4" w:rsidRDefault="000E50BC" w:rsidP="00A774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7724">
              <w:rPr>
                <w:rFonts w:ascii="Times New Roman" w:hAnsi="Times New Roman" w:cs="Times New Roman"/>
                <w:sz w:val="18"/>
                <w:szCs w:val="18"/>
              </w:rPr>
              <w:t>M1</w:t>
            </w:r>
          </w:p>
        </w:tc>
        <w:tc>
          <w:tcPr>
            <w:tcW w:w="4574" w:type="dxa"/>
          </w:tcPr>
          <w:p w14:paraId="50706DBA" w14:textId="77777777" w:rsidR="000E50BC" w:rsidRPr="005F42A4" w:rsidRDefault="000E50BC" w:rsidP="00A774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7724">
              <w:rPr>
                <w:rFonts w:ascii="Times New Roman" w:hAnsi="Times New Roman" w:cs="Times New Roman"/>
                <w:sz w:val="18"/>
                <w:szCs w:val="18"/>
              </w:rPr>
              <w:t>Insertion not identified</w:t>
            </w:r>
          </w:p>
        </w:tc>
      </w:tr>
      <w:tr w:rsidR="000E50BC" w:rsidRPr="005F42A4" w14:paraId="67A6223D" w14:textId="77777777" w:rsidTr="00A7745E">
        <w:tc>
          <w:tcPr>
            <w:tcW w:w="1796" w:type="dxa"/>
          </w:tcPr>
          <w:p w14:paraId="0301F674" w14:textId="77777777" w:rsidR="000E50BC" w:rsidRPr="005F42A4" w:rsidRDefault="000E50BC" w:rsidP="00A774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7" w:type="dxa"/>
          </w:tcPr>
          <w:p w14:paraId="7D587E1A" w14:textId="77777777" w:rsidR="000E50BC" w:rsidRPr="005F42A4" w:rsidRDefault="000E50BC" w:rsidP="00A774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3" w:type="dxa"/>
          </w:tcPr>
          <w:p w14:paraId="46EAB3F8" w14:textId="77777777" w:rsidR="000E50BC" w:rsidRPr="005F42A4" w:rsidRDefault="000E50BC" w:rsidP="00A774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7724">
              <w:rPr>
                <w:rFonts w:ascii="Times New Roman" w:hAnsi="Times New Roman" w:cs="Times New Roman"/>
                <w:sz w:val="18"/>
                <w:szCs w:val="18"/>
              </w:rPr>
              <w:t>M2+5</w:t>
            </w:r>
          </w:p>
        </w:tc>
        <w:tc>
          <w:tcPr>
            <w:tcW w:w="4574" w:type="dxa"/>
          </w:tcPr>
          <w:p w14:paraId="3506F9B3" w14:textId="77777777" w:rsidR="000E50BC" w:rsidRPr="005F42A4" w:rsidRDefault="000E50BC" w:rsidP="00A774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7724">
              <w:rPr>
                <w:rFonts w:ascii="Times New Roman" w:hAnsi="Times New Roman" w:cs="Times New Roman"/>
                <w:sz w:val="18"/>
                <w:szCs w:val="18"/>
              </w:rPr>
              <w:t>Chr3:127501292-127501295</w:t>
            </w:r>
          </w:p>
        </w:tc>
      </w:tr>
      <w:tr w:rsidR="000E50BC" w:rsidRPr="005F42A4" w14:paraId="7C7879D7" w14:textId="77777777" w:rsidTr="00A7745E">
        <w:tc>
          <w:tcPr>
            <w:tcW w:w="1796" w:type="dxa"/>
          </w:tcPr>
          <w:p w14:paraId="6B7C72AC" w14:textId="77777777" w:rsidR="000E50BC" w:rsidRPr="005F42A4" w:rsidRDefault="000E50BC" w:rsidP="00A774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7" w:type="dxa"/>
          </w:tcPr>
          <w:p w14:paraId="20481BA2" w14:textId="77777777" w:rsidR="000E50BC" w:rsidRPr="005F42A4" w:rsidRDefault="000E50BC" w:rsidP="00A774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3" w:type="dxa"/>
          </w:tcPr>
          <w:p w14:paraId="0958E61A" w14:textId="77777777" w:rsidR="000E50BC" w:rsidRPr="005F42A4" w:rsidRDefault="000E50BC" w:rsidP="00A774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7724">
              <w:rPr>
                <w:rFonts w:ascii="Times New Roman" w:hAnsi="Times New Roman" w:cs="Times New Roman"/>
                <w:sz w:val="18"/>
                <w:szCs w:val="18"/>
              </w:rPr>
              <w:t>M3</w:t>
            </w:r>
          </w:p>
        </w:tc>
        <w:tc>
          <w:tcPr>
            <w:tcW w:w="4574" w:type="dxa"/>
          </w:tcPr>
          <w:p w14:paraId="32803B87" w14:textId="77777777" w:rsidR="000E50BC" w:rsidRPr="005F42A4" w:rsidRDefault="000E50BC" w:rsidP="00A774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7724">
              <w:rPr>
                <w:rFonts w:ascii="Times New Roman" w:hAnsi="Times New Roman" w:cs="Times New Roman"/>
                <w:sz w:val="18"/>
                <w:szCs w:val="18"/>
              </w:rPr>
              <w:t>Chr2:294073471-294073474</w:t>
            </w:r>
          </w:p>
        </w:tc>
      </w:tr>
      <w:tr w:rsidR="000E50BC" w:rsidRPr="005F42A4" w14:paraId="39DCFFD8" w14:textId="77777777" w:rsidTr="00A7745E">
        <w:tc>
          <w:tcPr>
            <w:tcW w:w="1796" w:type="dxa"/>
          </w:tcPr>
          <w:p w14:paraId="34E7181B" w14:textId="77777777" w:rsidR="000E50BC" w:rsidRPr="005F42A4" w:rsidRDefault="000E50BC" w:rsidP="00A774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7" w:type="dxa"/>
          </w:tcPr>
          <w:p w14:paraId="209485F9" w14:textId="77777777" w:rsidR="000E50BC" w:rsidRPr="005F42A4" w:rsidRDefault="000E50BC" w:rsidP="00A774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3" w:type="dxa"/>
          </w:tcPr>
          <w:p w14:paraId="7CE463D7" w14:textId="77777777" w:rsidR="000E50BC" w:rsidRPr="005F42A4" w:rsidRDefault="000E50BC" w:rsidP="00A774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7724">
              <w:rPr>
                <w:rFonts w:ascii="Times New Roman" w:hAnsi="Times New Roman" w:cs="Times New Roman"/>
                <w:sz w:val="18"/>
                <w:szCs w:val="18"/>
              </w:rPr>
              <w:t>M4</w:t>
            </w:r>
          </w:p>
        </w:tc>
        <w:tc>
          <w:tcPr>
            <w:tcW w:w="4574" w:type="dxa"/>
          </w:tcPr>
          <w:p w14:paraId="60D72CC2" w14:textId="77777777" w:rsidR="000E50BC" w:rsidRPr="005F42A4" w:rsidRDefault="000E50BC" w:rsidP="00A774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7724">
              <w:rPr>
                <w:rFonts w:ascii="Times New Roman" w:hAnsi="Times New Roman" w:cs="Times New Roman"/>
                <w:sz w:val="18"/>
                <w:szCs w:val="18"/>
              </w:rPr>
              <w:t>Chr3:97266404-97266407</w:t>
            </w:r>
          </w:p>
        </w:tc>
      </w:tr>
      <w:tr w:rsidR="000E50BC" w:rsidRPr="005F42A4" w14:paraId="5D3CFE81" w14:textId="77777777" w:rsidTr="00A7745E">
        <w:tc>
          <w:tcPr>
            <w:tcW w:w="1796" w:type="dxa"/>
          </w:tcPr>
          <w:p w14:paraId="6E4FD47D" w14:textId="77777777" w:rsidR="000E50BC" w:rsidRPr="001E7724" w:rsidRDefault="000E50BC" w:rsidP="00A7745E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E772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ntP2Bmut</w:t>
            </w:r>
          </w:p>
        </w:tc>
        <w:tc>
          <w:tcPr>
            <w:tcW w:w="1397" w:type="dxa"/>
          </w:tcPr>
          <w:p w14:paraId="0797A325" w14:textId="77777777" w:rsidR="000E50BC" w:rsidRPr="005F42A4" w:rsidRDefault="000E50BC" w:rsidP="00A774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B27</w:t>
            </w:r>
          </w:p>
        </w:tc>
        <w:tc>
          <w:tcPr>
            <w:tcW w:w="1503" w:type="dxa"/>
          </w:tcPr>
          <w:p w14:paraId="5F5A6CED" w14:textId="77777777" w:rsidR="000E50BC" w:rsidRPr="005F42A4" w:rsidRDefault="000E50BC" w:rsidP="00A774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7724">
              <w:rPr>
                <w:rFonts w:ascii="Times New Roman" w:hAnsi="Times New Roman" w:cs="Times New Roman"/>
                <w:sz w:val="18"/>
                <w:szCs w:val="18"/>
              </w:rPr>
              <w:t>F3</w:t>
            </w:r>
          </w:p>
        </w:tc>
        <w:tc>
          <w:tcPr>
            <w:tcW w:w="4574" w:type="dxa"/>
          </w:tcPr>
          <w:p w14:paraId="2B119990" w14:textId="77777777" w:rsidR="000E50BC" w:rsidRPr="005F42A4" w:rsidRDefault="000E50BC" w:rsidP="00A774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7724">
              <w:rPr>
                <w:rFonts w:ascii="Times New Roman" w:hAnsi="Times New Roman" w:cs="Times New Roman"/>
                <w:sz w:val="18"/>
                <w:szCs w:val="18"/>
              </w:rPr>
              <w:t>Chr2:90285747-90285750</w:t>
            </w:r>
          </w:p>
        </w:tc>
      </w:tr>
      <w:tr w:rsidR="000E50BC" w:rsidRPr="005F42A4" w14:paraId="7FEC0FB9" w14:textId="77777777" w:rsidTr="00A7745E">
        <w:tc>
          <w:tcPr>
            <w:tcW w:w="1796" w:type="dxa"/>
          </w:tcPr>
          <w:p w14:paraId="07FC88DD" w14:textId="77777777" w:rsidR="000E50BC" w:rsidRPr="005F42A4" w:rsidRDefault="000E50BC" w:rsidP="00A774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7" w:type="dxa"/>
          </w:tcPr>
          <w:p w14:paraId="7E1B2C45" w14:textId="77777777" w:rsidR="000E50BC" w:rsidRPr="005F42A4" w:rsidRDefault="000E50BC" w:rsidP="00A774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3" w:type="dxa"/>
          </w:tcPr>
          <w:p w14:paraId="737E56CA" w14:textId="77777777" w:rsidR="000E50BC" w:rsidRPr="005F42A4" w:rsidRDefault="000E50BC" w:rsidP="00A774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7724">
              <w:rPr>
                <w:rFonts w:ascii="Times New Roman" w:hAnsi="Times New Roman" w:cs="Times New Roman"/>
                <w:sz w:val="18"/>
                <w:szCs w:val="18"/>
              </w:rPr>
              <w:t>F10</w:t>
            </w:r>
          </w:p>
        </w:tc>
        <w:tc>
          <w:tcPr>
            <w:tcW w:w="4574" w:type="dxa"/>
          </w:tcPr>
          <w:p w14:paraId="50D469CF" w14:textId="77777777" w:rsidR="000E50BC" w:rsidRPr="005F42A4" w:rsidRDefault="000E50BC" w:rsidP="00A774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7724">
              <w:rPr>
                <w:rFonts w:ascii="Times New Roman" w:hAnsi="Times New Roman" w:cs="Times New Roman"/>
                <w:sz w:val="18"/>
                <w:szCs w:val="18"/>
              </w:rPr>
              <w:t>Chr1:111449694-111449697</w:t>
            </w:r>
          </w:p>
        </w:tc>
      </w:tr>
      <w:tr w:rsidR="000E50BC" w:rsidRPr="005F42A4" w14:paraId="0B8E2FD1" w14:textId="77777777" w:rsidTr="00A7745E">
        <w:tc>
          <w:tcPr>
            <w:tcW w:w="1796" w:type="dxa"/>
          </w:tcPr>
          <w:p w14:paraId="1E243122" w14:textId="77777777" w:rsidR="000E50BC" w:rsidRPr="005F42A4" w:rsidRDefault="000E50BC" w:rsidP="00A774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7" w:type="dxa"/>
          </w:tcPr>
          <w:p w14:paraId="6D7DA1D1" w14:textId="77777777" w:rsidR="000E50BC" w:rsidRPr="005F42A4" w:rsidRDefault="000E50BC" w:rsidP="00A774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3" w:type="dxa"/>
          </w:tcPr>
          <w:p w14:paraId="07B5BF2C" w14:textId="77777777" w:rsidR="000E50BC" w:rsidRPr="005F42A4" w:rsidRDefault="000E50BC" w:rsidP="00A774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7724">
              <w:rPr>
                <w:rFonts w:ascii="Times New Roman" w:hAnsi="Times New Roman" w:cs="Times New Roman"/>
                <w:sz w:val="18"/>
                <w:szCs w:val="18"/>
              </w:rPr>
              <w:t>F15</w:t>
            </w:r>
          </w:p>
        </w:tc>
        <w:tc>
          <w:tcPr>
            <w:tcW w:w="4574" w:type="dxa"/>
          </w:tcPr>
          <w:p w14:paraId="6273B25B" w14:textId="77777777" w:rsidR="000E50BC" w:rsidRPr="005F42A4" w:rsidRDefault="000E50BC" w:rsidP="00A774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7724">
              <w:rPr>
                <w:rFonts w:ascii="Times New Roman" w:hAnsi="Times New Roman" w:cs="Times New Roman"/>
                <w:sz w:val="18"/>
                <w:szCs w:val="18"/>
              </w:rPr>
              <w:t>Chr2:126610575-126610578</w:t>
            </w:r>
          </w:p>
        </w:tc>
      </w:tr>
      <w:tr w:rsidR="000E50BC" w:rsidRPr="005F42A4" w14:paraId="7263F9F3" w14:textId="77777777" w:rsidTr="00A7745E">
        <w:tc>
          <w:tcPr>
            <w:tcW w:w="1796" w:type="dxa"/>
          </w:tcPr>
          <w:p w14:paraId="68CD27D6" w14:textId="77777777" w:rsidR="000E50BC" w:rsidRPr="005F42A4" w:rsidRDefault="000E50BC" w:rsidP="00A774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7" w:type="dxa"/>
          </w:tcPr>
          <w:p w14:paraId="217E1E73" w14:textId="77777777" w:rsidR="000E50BC" w:rsidRPr="005F42A4" w:rsidRDefault="000E50BC" w:rsidP="00A774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3" w:type="dxa"/>
          </w:tcPr>
          <w:p w14:paraId="7E62F638" w14:textId="77777777" w:rsidR="000E50BC" w:rsidRPr="005F42A4" w:rsidRDefault="000E50BC" w:rsidP="00A774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7724">
              <w:rPr>
                <w:rFonts w:ascii="Times New Roman" w:hAnsi="Times New Roman" w:cs="Times New Roman"/>
                <w:sz w:val="18"/>
                <w:szCs w:val="18"/>
              </w:rPr>
              <w:t>M4</w:t>
            </w:r>
          </w:p>
        </w:tc>
        <w:tc>
          <w:tcPr>
            <w:tcW w:w="4574" w:type="dxa"/>
          </w:tcPr>
          <w:p w14:paraId="358CB762" w14:textId="77777777" w:rsidR="000E50BC" w:rsidRPr="005F42A4" w:rsidRDefault="000E50BC" w:rsidP="00A774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7724">
              <w:rPr>
                <w:rFonts w:ascii="Times New Roman" w:hAnsi="Times New Roman" w:cs="Times New Roman"/>
                <w:sz w:val="18"/>
                <w:szCs w:val="18"/>
              </w:rPr>
              <w:t>Chr3:78852416-78852419</w:t>
            </w:r>
          </w:p>
        </w:tc>
      </w:tr>
      <w:tr w:rsidR="000E50BC" w:rsidRPr="005F42A4" w14:paraId="5D6A534E" w14:textId="77777777" w:rsidTr="00A7745E">
        <w:tc>
          <w:tcPr>
            <w:tcW w:w="1796" w:type="dxa"/>
          </w:tcPr>
          <w:p w14:paraId="0078C6D5" w14:textId="77777777" w:rsidR="000E50BC" w:rsidRPr="005F42A4" w:rsidRDefault="000E50BC" w:rsidP="00A774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7" w:type="dxa"/>
          </w:tcPr>
          <w:p w14:paraId="34708E0E" w14:textId="77777777" w:rsidR="000E50BC" w:rsidRPr="005F42A4" w:rsidRDefault="000E50BC" w:rsidP="00A774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3" w:type="dxa"/>
          </w:tcPr>
          <w:p w14:paraId="5D067D29" w14:textId="77777777" w:rsidR="000E50BC" w:rsidRPr="005F42A4" w:rsidRDefault="000E50BC" w:rsidP="00A774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7724">
              <w:rPr>
                <w:rFonts w:ascii="Times New Roman" w:hAnsi="Times New Roman" w:cs="Times New Roman"/>
                <w:sz w:val="18"/>
                <w:szCs w:val="18"/>
              </w:rPr>
              <w:t>M17</w:t>
            </w:r>
          </w:p>
        </w:tc>
        <w:tc>
          <w:tcPr>
            <w:tcW w:w="4574" w:type="dxa"/>
          </w:tcPr>
          <w:p w14:paraId="5CFC7D93" w14:textId="77777777" w:rsidR="000E50BC" w:rsidRPr="005F42A4" w:rsidRDefault="000E50BC" w:rsidP="00A774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7724">
              <w:rPr>
                <w:rFonts w:ascii="Times New Roman" w:hAnsi="Times New Roman" w:cs="Times New Roman"/>
                <w:sz w:val="18"/>
                <w:szCs w:val="18"/>
              </w:rPr>
              <w:t>Chr1:68503356-68503359</w:t>
            </w:r>
          </w:p>
        </w:tc>
      </w:tr>
      <w:tr w:rsidR="000E50BC" w:rsidRPr="005F42A4" w14:paraId="53C1D815" w14:textId="77777777" w:rsidTr="00A7745E">
        <w:tc>
          <w:tcPr>
            <w:tcW w:w="1796" w:type="dxa"/>
          </w:tcPr>
          <w:p w14:paraId="530ACE8C" w14:textId="77777777" w:rsidR="000E50BC" w:rsidRPr="005F42A4" w:rsidRDefault="000E50BC" w:rsidP="00A774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7" w:type="dxa"/>
          </w:tcPr>
          <w:p w14:paraId="60A2AA52" w14:textId="77777777" w:rsidR="000E50BC" w:rsidRPr="005F42A4" w:rsidRDefault="000E50BC" w:rsidP="00A774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3" w:type="dxa"/>
          </w:tcPr>
          <w:p w14:paraId="5B6D0758" w14:textId="77777777" w:rsidR="000E50BC" w:rsidRPr="005F42A4" w:rsidRDefault="000E50BC" w:rsidP="00A774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7724">
              <w:rPr>
                <w:rFonts w:ascii="Times New Roman" w:hAnsi="Times New Roman" w:cs="Times New Roman"/>
                <w:sz w:val="18"/>
                <w:szCs w:val="18"/>
              </w:rPr>
              <w:t>M19</w:t>
            </w:r>
          </w:p>
        </w:tc>
        <w:tc>
          <w:tcPr>
            <w:tcW w:w="4574" w:type="dxa"/>
          </w:tcPr>
          <w:p w14:paraId="00BFA8F8" w14:textId="77777777" w:rsidR="000E50BC" w:rsidRPr="005F42A4" w:rsidRDefault="000E50BC" w:rsidP="00A774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7724">
              <w:rPr>
                <w:rFonts w:ascii="Times New Roman" w:hAnsi="Times New Roman" w:cs="Times New Roman"/>
                <w:sz w:val="18"/>
                <w:szCs w:val="18"/>
              </w:rPr>
              <w:t>Insertion not identified</w:t>
            </w:r>
          </w:p>
        </w:tc>
      </w:tr>
      <w:tr w:rsidR="000E50BC" w:rsidRPr="005F42A4" w14:paraId="78659908" w14:textId="77777777" w:rsidTr="00A7745E">
        <w:tc>
          <w:tcPr>
            <w:tcW w:w="1796" w:type="dxa"/>
          </w:tcPr>
          <w:p w14:paraId="4E8B7AFD" w14:textId="77777777" w:rsidR="000E50BC" w:rsidRPr="005F42A4" w:rsidRDefault="000E50BC" w:rsidP="00A774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7" w:type="dxa"/>
          </w:tcPr>
          <w:p w14:paraId="57FA2DA6" w14:textId="77777777" w:rsidR="000E50BC" w:rsidRPr="005F42A4" w:rsidRDefault="000E50BC" w:rsidP="00A774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3" w:type="dxa"/>
          </w:tcPr>
          <w:p w14:paraId="33B62F2B" w14:textId="77777777" w:rsidR="000E50BC" w:rsidRPr="005F42A4" w:rsidRDefault="000E50BC" w:rsidP="00A774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7724">
              <w:rPr>
                <w:rFonts w:ascii="Times New Roman" w:hAnsi="Times New Roman" w:cs="Times New Roman"/>
                <w:sz w:val="18"/>
                <w:szCs w:val="18"/>
              </w:rPr>
              <w:t>M21</w:t>
            </w:r>
          </w:p>
        </w:tc>
        <w:tc>
          <w:tcPr>
            <w:tcW w:w="4574" w:type="dxa"/>
          </w:tcPr>
          <w:p w14:paraId="6F3C53BE" w14:textId="77777777" w:rsidR="000E50BC" w:rsidRPr="005F42A4" w:rsidRDefault="000E50BC" w:rsidP="00A774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7724">
              <w:rPr>
                <w:rFonts w:ascii="Times New Roman" w:hAnsi="Times New Roman" w:cs="Times New Roman"/>
                <w:sz w:val="18"/>
                <w:szCs w:val="18"/>
              </w:rPr>
              <w:t>Chr1:304270110-304270113</w:t>
            </w:r>
          </w:p>
        </w:tc>
      </w:tr>
      <w:tr w:rsidR="000E50BC" w:rsidRPr="005F42A4" w14:paraId="68625D24" w14:textId="77777777" w:rsidTr="00A7745E">
        <w:tc>
          <w:tcPr>
            <w:tcW w:w="1796" w:type="dxa"/>
          </w:tcPr>
          <w:p w14:paraId="6CACAF3B" w14:textId="77777777" w:rsidR="000E50BC" w:rsidRPr="005F42A4" w:rsidRDefault="000E50BC" w:rsidP="00A774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7" w:type="dxa"/>
          </w:tcPr>
          <w:p w14:paraId="37CB56DB" w14:textId="77777777" w:rsidR="000E50BC" w:rsidRPr="005F42A4" w:rsidRDefault="000E50BC" w:rsidP="00A774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3" w:type="dxa"/>
          </w:tcPr>
          <w:p w14:paraId="0ECFE31B" w14:textId="77777777" w:rsidR="000E50BC" w:rsidRPr="005F42A4" w:rsidRDefault="000E50BC" w:rsidP="00A774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7724">
              <w:rPr>
                <w:rFonts w:ascii="Times New Roman" w:hAnsi="Times New Roman" w:cs="Times New Roman"/>
                <w:sz w:val="18"/>
                <w:szCs w:val="18"/>
              </w:rPr>
              <w:t>M23</w:t>
            </w:r>
          </w:p>
        </w:tc>
        <w:tc>
          <w:tcPr>
            <w:tcW w:w="4574" w:type="dxa"/>
          </w:tcPr>
          <w:p w14:paraId="58484A97" w14:textId="77777777" w:rsidR="000E50BC" w:rsidRPr="005F42A4" w:rsidRDefault="000E50BC" w:rsidP="00A774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7724">
              <w:rPr>
                <w:rFonts w:ascii="Times New Roman" w:hAnsi="Times New Roman" w:cs="Times New Roman"/>
                <w:sz w:val="18"/>
                <w:szCs w:val="18"/>
              </w:rPr>
              <w:t>Insertion not identified</w:t>
            </w:r>
          </w:p>
        </w:tc>
      </w:tr>
    </w:tbl>
    <w:p w14:paraId="209C2990" w14:textId="77777777" w:rsidR="000E50BC" w:rsidRPr="00FF6667" w:rsidRDefault="000E50BC" w:rsidP="000E50BC">
      <w:pPr>
        <w:spacing w:after="120"/>
        <w:rPr>
          <w:rFonts w:ascii="Times New Roman" w:eastAsia="Calibri" w:hAnsi="Times New Roman" w:cs="Times New Roman"/>
          <w:color w:val="000000"/>
          <w:sz w:val="20"/>
          <w:szCs w:val="20"/>
        </w:rPr>
      </w:pPr>
      <w:r w:rsidRPr="00FF6667">
        <w:rPr>
          <w:rFonts w:ascii="Times New Roman" w:eastAsia="Calibri" w:hAnsi="Times New Roman" w:cs="Times New Roman"/>
          <w:color w:val="000000"/>
          <w:sz w:val="20"/>
          <w:szCs w:val="20"/>
        </w:rPr>
        <w:t>*Genomic insertion sites were not determined for pooled samples with multiple piggyBac insertion sites.</w:t>
      </w:r>
    </w:p>
    <w:p w14:paraId="21F339FA" w14:textId="0E2198C6" w:rsidR="000E50BC" w:rsidRDefault="000E50BC">
      <w:pPr>
        <w:rPr>
          <w:rFonts w:ascii="Times New Roman" w:eastAsia="Calibri" w:hAnsi="Times New Roman" w:cs="Times New Roman"/>
          <w:color w:val="000000"/>
        </w:rPr>
      </w:pPr>
      <w:r>
        <w:rPr>
          <w:rFonts w:ascii="Times New Roman" w:eastAsia="Calibri" w:hAnsi="Times New Roman" w:cs="Times New Roman"/>
          <w:color w:val="000000"/>
        </w:rPr>
        <w:br w:type="page"/>
      </w:r>
    </w:p>
    <w:p w14:paraId="07B569E3" w14:textId="6AFC09BD" w:rsidR="000E50BC" w:rsidRPr="00F0549E" w:rsidRDefault="000E50BC" w:rsidP="000E50BC">
      <w:pPr>
        <w:rPr>
          <w:rFonts w:ascii="Times New Roman" w:eastAsia="Calibri" w:hAnsi="Times New Roman" w:cs="Times New Roman"/>
          <w:color w:val="000000"/>
        </w:rPr>
      </w:pPr>
      <w:r w:rsidRPr="00F0549E">
        <w:rPr>
          <w:rFonts w:ascii="Times New Roman" w:eastAsia="Calibri" w:hAnsi="Times New Roman" w:cs="Times New Roman"/>
          <w:b/>
          <w:bCs/>
          <w:color w:val="000000"/>
        </w:rPr>
        <w:lastRenderedPageBreak/>
        <w:t xml:space="preserve">Table </w:t>
      </w:r>
      <w:r>
        <w:rPr>
          <w:rFonts w:ascii="Times New Roman" w:eastAsia="Calibri" w:hAnsi="Times New Roman" w:cs="Times New Roman"/>
          <w:b/>
          <w:bCs/>
          <w:color w:val="000000"/>
        </w:rPr>
        <w:t>C</w:t>
      </w:r>
      <w:r w:rsidRPr="00F0549E">
        <w:rPr>
          <w:rFonts w:ascii="Times New Roman" w:eastAsia="Calibri" w:hAnsi="Times New Roman" w:cs="Times New Roman"/>
          <w:b/>
          <w:bCs/>
          <w:color w:val="000000"/>
        </w:rPr>
        <w:t>.</w:t>
      </w:r>
      <w:r w:rsidRPr="00F0549E">
        <w:rPr>
          <w:rFonts w:ascii="Times New Roman" w:eastAsia="Calibri" w:hAnsi="Times New Roman" w:cs="Times New Roman"/>
          <w:color w:val="000000"/>
        </w:rPr>
        <w:t xml:space="preserve"> Primers and </w:t>
      </w:r>
      <w:proofErr w:type="spellStart"/>
      <w:r w:rsidRPr="00F0549E">
        <w:rPr>
          <w:rFonts w:ascii="Times New Roman" w:eastAsia="Calibri" w:hAnsi="Times New Roman" w:cs="Times New Roman"/>
          <w:color w:val="000000"/>
        </w:rPr>
        <w:t>gBlocks</w:t>
      </w:r>
      <w:proofErr w:type="spellEnd"/>
      <w:r w:rsidRPr="00F0549E">
        <w:rPr>
          <w:rFonts w:ascii="Times New Roman" w:eastAsia="Calibri" w:hAnsi="Times New Roman" w:cs="Times New Roman"/>
          <w:color w:val="000000"/>
        </w:rPr>
        <w:t xml:space="preserve"> used to generate the </w:t>
      </w:r>
      <w:proofErr w:type="gramStart"/>
      <w:r w:rsidRPr="00F0549E">
        <w:rPr>
          <w:rFonts w:ascii="Times New Roman" w:eastAsia="Calibri" w:hAnsi="Times New Roman" w:cs="Times New Roman"/>
          <w:i/>
          <w:iCs/>
          <w:color w:val="000000"/>
        </w:rPr>
        <w:t>sim</w:t>
      </w:r>
      <w:r w:rsidRPr="00F0549E">
        <w:rPr>
          <w:rFonts w:ascii="Times New Roman" w:eastAsia="Calibri" w:hAnsi="Times New Roman" w:cs="Times New Roman"/>
          <w:color w:val="000000"/>
        </w:rPr>
        <w:t>::</w:t>
      </w:r>
      <w:proofErr w:type="spellStart"/>
      <w:proofErr w:type="gramEnd"/>
      <w:r w:rsidRPr="00F0549E">
        <w:rPr>
          <w:rFonts w:ascii="Times New Roman" w:eastAsia="Calibri" w:hAnsi="Times New Roman" w:cs="Times New Roman"/>
          <w:color w:val="000000"/>
        </w:rPr>
        <w:t>eGFP</w:t>
      </w:r>
      <w:proofErr w:type="spellEnd"/>
      <w:r w:rsidRPr="00F0549E">
        <w:rPr>
          <w:rFonts w:ascii="Times New Roman" w:eastAsia="Calibri" w:hAnsi="Times New Roman" w:cs="Times New Roman"/>
          <w:color w:val="000000"/>
        </w:rPr>
        <w:t xml:space="preserve"> fusion line of </w:t>
      </w:r>
      <w:r w:rsidRPr="00F0549E">
        <w:rPr>
          <w:rFonts w:ascii="Times New Roman" w:eastAsia="Calibri" w:hAnsi="Times New Roman" w:cs="Times New Roman"/>
          <w:i/>
          <w:iCs/>
          <w:color w:val="000000"/>
        </w:rPr>
        <w:t>Ae. aegypti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32"/>
        <w:gridCol w:w="7318"/>
      </w:tblGrid>
      <w:tr w:rsidR="000E50BC" w:rsidRPr="00F0549E" w14:paraId="00B90B86" w14:textId="77777777" w:rsidTr="00A7745E">
        <w:tc>
          <w:tcPr>
            <w:tcW w:w="8264" w:type="dxa"/>
          </w:tcPr>
          <w:p w14:paraId="55ABE0C3" w14:textId="77777777" w:rsidR="000E50BC" w:rsidRPr="00F0549E" w:rsidRDefault="000E50BC" w:rsidP="00A7745E">
            <w:pPr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0549E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Primer/</w:t>
            </w:r>
            <w:proofErr w:type="spellStart"/>
            <w:r w:rsidRPr="00F0549E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gBlock</w:t>
            </w:r>
            <w:proofErr w:type="spellEnd"/>
          </w:p>
        </w:tc>
        <w:tc>
          <w:tcPr>
            <w:tcW w:w="1086" w:type="dxa"/>
          </w:tcPr>
          <w:p w14:paraId="3DDA74A1" w14:textId="77777777" w:rsidR="000E50BC" w:rsidRPr="00F0549E" w:rsidRDefault="000E50BC" w:rsidP="00A7745E">
            <w:pPr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0549E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Sequence (5’ -&gt; 3’)</w:t>
            </w:r>
          </w:p>
        </w:tc>
      </w:tr>
      <w:tr w:rsidR="000E50BC" w:rsidRPr="00F0549E" w14:paraId="2CE5DBD0" w14:textId="77777777" w:rsidTr="00A7745E">
        <w:trPr>
          <w:trHeight w:val="290"/>
        </w:trPr>
        <w:tc>
          <w:tcPr>
            <w:tcW w:w="8264" w:type="dxa"/>
            <w:noWrap/>
            <w:hideMark/>
          </w:tcPr>
          <w:p w14:paraId="55FBCEA6" w14:textId="77777777" w:rsidR="000E50BC" w:rsidRPr="00F0549E" w:rsidRDefault="000E50BC" w:rsidP="00A7745E">
            <w:pPr>
              <w:rPr>
                <w:rFonts w:ascii="Times New Roman" w:eastAsia="Calibri" w:hAnsi="Times New Roman" w:cs="Times New Roman"/>
                <w:i/>
                <w:iCs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0549E">
              <w:rPr>
                <w:rFonts w:ascii="Times New Roman" w:eastAsia="Calibri" w:hAnsi="Times New Roman" w:cs="Times New Roman"/>
                <w:i/>
                <w:iCs/>
                <w:color w:val="000000"/>
                <w:kern w:val="2"/>
                <w:sz w:val="20"/>
                <w:szCs w:val="20"/>
                <w14:ligatures w14:val="standardContextual"/>
              </w:rPr>
              <w:t>sim-</w:t>
            </w:r>
            <w:proofErr w:type="spellStart"/>
            <w:r w:rsidRPr="00F0549E">
              <w:rPr>
                <w:rFonts w:ascii="Times New Roman" w:eastAsia="Calibri" w:hAnsi="Times New Roman" w:cs="Times New Roman"/>
                <w:i/>
                <w:iCs/>
                <w:color w:val="000000"/>
                <w:kern w:val="2"/>
                <w:sz w:val="20"/>
                <w:szCs w:val="20"/>
                <w14:ligatures w14:val="standardContextual"/>
              </w:rPr>
              <w:t>eGFP</w:t>
            </w:r>
            <w:proofErr w:type="spellEnd"/>
            <w:r w:rsidRPr="00F0549E">
              <w:rPr>
                <w:rFonts w:ascii="Times New Roman" w:eastAsia="Calibri" w:hAnsi="Times New Roman" w:cs="Times New Roman"/>
                <w:i/>
                <w:iCs/>
                <w:color w:val="000000"/>
                <w:kern w:val="2"/>
                <w:sz w:val="20"/>
                <w:szCs w:val="20"/>
                <w14:ligatures w14:val="standardContextual"/>
              </w:rPr>
              <w:t>-don-MT</w:t>
            </w:r>
          </w:p>
        </w:tc>
        <w:tc>
          <w:tcPr>
            <w:tcW w:w="1086" w:type="dxa"/>
            <w:noWrap/>
            <w:hideMark/>
          </w:tcPr>
          <w:p w14:paraId="38338E46" w14:textId="77777777" w:rsidR="000E50BC" w:rsidRPr="00F0549E" w:rsidRDefault="000E50BC" w:rsidP="00A7745E">
            <w:pPr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0549E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caattgggcccGATCCaacaccagcagccggggtacgatgagataaatCAAcacttcggtctgaactgtttcaacaataataataccagcaacggcaaTggcgccattcctgccaacggtcatttgaatggtggtctcaacagtcacactctacatcaccagcacagtgccaacagcaataacggaagcaacagtagcagcgccagtgctgccaacagtaataacaacaatcacgacaatggcttcatggatgagttcaaagtaagccaacagcatcaccatcatccccagcagcagcaacagcatgtcgtccctcagcagcaccatcatccgcaccaccaacaacatcaccaccacagtcacaacggggcagggggaggacctcagtacaccagcgtgattgtggagccgCAAaattaccacctaccagtaactcagaatgagttcgttcacggatcggctggatcggctgctggatcgggagaattccaattctcgagctatcatctgccggtcacgcaaaacgaatttgtgcattaggcgccgccattttccccctcctttccctccgggaaggagtttatgcatcgtcagtgggcaaaaactgactgaaagcagcaaagaattAagcagtttgtgctgccgttgattgtgaataacgagttagactatttttgaaaaggaaaacctctaaagggaatcgattgatactagtttcaaccattgcgagttgatctgaggggctcatttagtcccaaattcccttgcattttagtagtttttctagaacttattatagttttgcgtcttgtttcatgtgattattgtttcgaaatgttttcatattgtacagagatacagtgctggacattattatgtaatGtcgtttttcacacaaaatccacatctccatacattcaacgcactgtgcggcTGTGCTGTGCGACTCCGTCGAGTCGACCAACATAGTTGAAACAAATTGAATATTTAATTGATCGTTATAGGAATGGTGTTAGATGAGTCATCCTTTACAGTAAGCACATACAGTATTATAATTGAAGATCGTCGGCAGATAGGTGTGTAGGGTAGAGTATCAGCAATAAGTTGGGACGTTTGACTTTTTGTAGGTAGACAAAAACTAAACtttttttCGCTTCTCTATGTGTGCCCCTGGGTAGCGTTCCGTTCCGATTGGGGTGCGAACGAATGAAATCGCCCATCGAGTTGATACGTCCATCCATCGCTAGAACCGCGTTCGCTGTAaAAGACTATATAAGAGCAGAGGCAAGAGTAGTGAAATaccggcagatgatagttttgGTTTCAGAGCTATGCTGGAAACAGCATAGCAAGTTGAAATAAGGCTAGTCCGTTATCAACTTGAAAAAGTGGCACCGAGTCGGTGCTTTTTTTTTgctagc</w:t>
            </w:r>
          </w:p>
        </w:tc>
      </w:tr>
      <w:tr w:rsidR="000E50BC" w:rsidRPr="00F0549E" w14:paraId="2372C6B5" w14:textId="77777777" w:rsidTr="00A7745E">
        <w:trPr>
          <w:trHeight w:val="290"/>
        </w:trPr>
        <w:tc>
          <w:tcPr>
            <w:tcW w:w="8264" w:type="dxa"/>
            <w:noWrap/>
            <w:hideMark/>
          </w:tcPr>
          <w:p w14:paraId="092E7FE0" w14:textId="77777777" w:rsidR="000E50BC" w:rsidRPr="00F0549E" w:rsidRDefault="000E50BC" w:rsidP="00A7745E">
            <w:pPr>
              <w:rPr>
                <w:rFonts w:ascii="Times New Roman" w:eastAsia="Calibri" w:hAnsi="Times New Roman" w:cs="Times New Roman"/>
                <w:i/>
                <w:iCs/>
                <w:color w:val="000000"/>
                <w:kern w:val="2"/>
                <w:sz w:val="20"/>
                <w:szCs w:val="20"/>
                <w14:ligatures w14:val="standardContextual"/>
              </w:rPr>
            </w:pPr>
            <w:proofErr w:type="spellStart"/>
            <w:r w:rsidRPr="00F0549E">
              <w:rPr>
                <w:rFonts w:ascii="Times New Roman" w:eastAsia="Calibri" w:hAnsi="Times New Roman" w:cs="Times New Roman"/>
                <w:i/>
                <w:iCs/>
                <w:color w:val="000000"/>
                <w:kern w:val="2"/>
                <w:sz w:val="20"/>
                <w:szCs w:val="20"/>
                <w14:ligatures w14:val="standardContextual"/>
              </w:rPr>
              <w:t>eGFP</w:t>
            </w:r>
            <w:proofErr w:type="spellEnd"/>
            <w:r w:rsidRPr="00F0549E">
              <w:rPr>
                <w:rFonts w:ascii="Times New Roman" w:eastAsia="Calibri" w:hAnsi="Times New Roman" w:cs="Times New Roman"/>
                <w:i/>
                <w:iCs/>
                <w:color w:val="000000"/>
                <w:kern w:val="2"/>
                <w:sz w:val="20"/>
                <w:szCs w:val="20"/>
                <w14:ligatures w14:val="standardContextual"/>
              </w:rPr>
              <w:t>-</w:t>
            </w:r>
            <w:proofErr w:type="spellStart"/>
            <w:r w:rsidRPr="00F0549E">
              <w:rPr>
                <w:rFonts w:ascii="Times New Roman" w:eastAsia="Calibri" w:hAnsi="Times New Roman" w:cs="Times New Roman"/>
                <w:i/>
                <w:iCs/>
                <w:color w:val="000000"/>
                <w:kern w:val="2"/>
                <w:sz w:val="20"/>
                <w:szCs w:val="20"/>
                <w14:ligatures w14:val="standardContextual"/>
              </w:rPr>
              <w:t>fus</w:t>
            </w:r>
            <w:proofErr w:type="spellEnd"/>
            <w:r w:rsidRPr="00F0549E">
              <w:rPr>
                <w:rFonts w:ascii="Times New Roman" w:eastAsia="Calibri" w:hAnsi="Times New Roman" w:cs="Times New Roman"/>
                <w:i/>
                <w:iCs/>
                <w:color w:val="000000"/>
                <w:kern w:val="2"/>
                <w:sz w:val="20"/>
                <w:szCs w:val="20"/>
                <w14:ligatures w14:val="standardContextual"/>
              </w:rPr>
              <w:t>-</w:t>
            </w:r>
            <w:proofErr w:type="spellStart"/>
            <w:r w:rsidRPr="00F0549E">
              <w:rPr>
                <w:rFonts w:ascii="Times New Roman" w:eastAsia="Calibri" w:hAnsi="Times New Roman" w:cs="Times New Roman"/>
                <w:i/>
                <w:iCs/>
                <w:color w:val="000000"/>
                <w:kern w:val="2"/>
                <w:sz w:val="20"/>
                <w:szCs w:val="20"/>
                <w14:ligatures w14:val="standardContextual"/>
              </w:rPr>
              <w:t>EcoRI</w:t>
            </w:r>
            <w:proofErr w:type="spellEnd"/>
            <w:r w:rsidRPr="00F0549E">
              <w:rPr>
                <w:rFonts w:ascii="Times New Roman" w:eastAsia="Calibri" w:hAnsi="Times New Roman" w:cs="Times New Roman"/>
                <w:i/>
                <w:iCs/>
                <w:color w:val="000000"/>
                <w:kern w:val="2"/>
                <w:sz w:val="20"/>
                <w:szCs w:val="20"/>
                <w14:ligatures w14:val="standardContextual"/>
              </w:rPr>
              <w:t>-F</w:t>
            </w:r>
          </w:p>
        </w:tc>
        <w:tc>
          <w:tcPr>
            <w:tcW w:w="1086" w:type="dxa"/>
            <w:noWrap/>
            <w:hideMark/>
          </w:tcPr>
          <w:p w14:paraId="57EC6886" w14:textId="77777777" w:rsidR="000E50BC" w:rsidRPr="00F0549E" w:rsidRDefault="000E50BC" w:rsidP="00A7745E">
            <w:pPr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proofErr w:type="spellStart"/>
            <w:r w:rsidRPr="00F0549E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caattGAATTCatggtgagcaagggcgag</w:t>
            </w:r>
            <w:proofErr w:type="spellEnd"/>
          </w:p>
        </w:tc>
      </w:tr>
      <w:tr w:rsidR="000E50BC" w:rsidRPr="00F0549E" w14:paraId="1A055FFF" w14:textId="77777777" w:rsidTr="00A7745E">
        <w:trPr>
          <w:trHeight w:val="290"/>
        </w:trPr>
        <w:tc>
          <w:tcPr>
            <w:tcW w:w="8264" w:type="dxa"/>
            <w:noWrap/>
            <w:hideMark/>
          </w:tcPr>
          <w:p w14:paraId="053DC20F" w14:textId="77777777" w:rsidR="000E50BC" w:rsidRPr="00F0549E" w:rsidRDefault="000E50BC" w:rsidP="00A7745E">
            <w:pPr>
              <w:rPr>
                <w:rFonts w:ascii="Times New Roman" w:eastAsia="Calibri" w:hAnsi="Times New Roman" w:cs="Times New Roman"/>
                <w:i/>
                <w:iCs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0549E">
              <w:rPr>
                <w:rFonts w:ascii="Times New Roman" w:eastAsia="Calibri" w:hAnsi="Times New Roman" w:cs="Times New Roman"/>
                <w:i/>
                <w:iCs/>
                <w:color w:val="000000"/>
                <w:kern w:val="2"/>
                <w:sz w:val="20"/>
                <w:szCs w:val="20"/>
                <w14:ligatures w14:val="standardContextual"/>
              </w:rPr>
              <w:t>3xP3-fus-XhoI-R</w:t>
            </w:r>
          </w:p>
        </w:tc>
        <w:tc>
          <w:tcPr>
            <w:tcW w:w="1086" w:type="dxa"/>
            <w:noWrap/>
            <w:hideMark/>
          </w:tcPr>
          <w:p w14:paraId="2D4A64AF" w14:textId="77777777" w:rsidR="000E50BC" w:rsidRPr="00F0549E" w:rsidRDefault="000E50BC" w:rsidP="00A7745E">
            <w:pPr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proofErr w:type="spellStart"/>
            <w:r w:rsidRPr="00F0549E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caattCTCGAGtgatcgcacggttcccac</w:t>
            </w:r>
            <w:proofErr w:type="spellEnd"/>
          </w:p>
        </w:tc>
      </w:tr>
      <w:tr w:rsidR="000E50BC" w:rsidRPr="00F0549E" w14:paraId="7EEE0C98" w14:textId="77777777" w:rsidTr="00A7745E">
        <w:trPr>
          <w:trHeight w:val="290"/>
        </w:trPr>
        <w:tc>
          <w:tcPr>
            <w:tcW w:w="8264" w:type="dxa"/>
            <w:noWrap/>
            <w:hideMark/>
          </w:tcPr>
          <w:p w14:paraId="5B408BFB" w14:textId="77777777" w:rsidR="000E50BC" w:rsidRPr="00F0549E" w:rsidRDefault="000E50BC" w:rsidP="00A7745E">
            <w:pPr>
              <w:rPr>
                <w:rFonts w:ascii="Times New Roman" w:eastAsia="Calibri" w:hAnsi="Times New Roman" w:cs="Times New Roman"/>
                <w:i/>
                <w:iCs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0549E">
              <w:rPr>
                <w:rFonts w:ascii="Times New Roman" w:eastAsia="Calibri" w:hAnsi="Times New Roman" w:cs="Times New Roman"/>
                <w:i/>
                <w:iCs/>
                <w:color w:val="000000"/>
                <w:kern w:val="2"/>
                <w:sz w:val="20"/>
                <w:szCs w:val="20"/>
                <w14:ligatures w14:val="standardContextual"/>
              </w:rPr>
              <w:t>Aeg_sim_E7_F1</w:t>
            </w:r>
          </w:p>
        </w:tc>
        <w:tc>
          <w:tcPr>
            <w:tcW w:w="1086" w:type="dxa"/>
            <w:noWrap/>
            <w:hideMark/>
          </w:tcPr>
          <w:p w14:paraId="56470DEC" w14:textId="77777777" w:rsidR="000E50BC" w:rsidRPr="00F0549E" w:rsidRDefault="000E50BC" w:rsidP="00A7745E">
            <w:pPr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0549E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CCAGCAAACAAGAAGCGCACG</w:t>
            </w:r>
          </w:p>
        </w:tc>
      </w:tr>
      <w:tr w:rsidR="000E50BC" w:rsidRPr="00F0549E" w14:paraId="336BF24F" w14:textId="77777777" w:rsidTr="00A7745E">
        <w:trPr>
          <w:trHeight w:val="290"/>
        </w:trPr>
        <w:tc>
          <w:tcPr>
            <w:tcW w:w="8264" w:type="dxa"/>
            <w:noWrap/>
            <w:hideMark/>
          </w:tcPr>
          <w:p w14:paraId="0D6618B6" w14:textId="77777777" w:rsidR="000E50BC" w:rsidRPr="00F0549E" w:rsidRDefault="000E50BC" w:rsidP="00A7745E">
            <w:pPr>
              <w:rPr>
                <w:rFonts w:ascii="Times New Roman" w:eastAsia="Calibri" w:hAnsi="Times New Roman" w:cs="Times New Roman"/>
                <w:i/>
                <w:iCs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0549E">
              <w:rPr>
                <w:rFonts w:ascii="Times New Roman" w:eastAsia="Calibri" w:hAnsi="Times New Roman" w:cs="Times New Roman"/>
                <w:i/>
                <w:iCs/>
                <w:color w:val="000000"/>
                <w:kern w:val="2"/>
                <w:sz w:val="20"/>
                <w:szCs w:val="20"/>
                <w14:ligatures w14:val="standardContextual"/>
              </w:rPr>
              <w:t>3xP3-Forward</w:t>
            </w:r>
          </w:p>
        </w:tc>
        <w:tc>
          <w:tcPr>
            <w:tcW w:w="1086" w:type="dxa"/>
            <w:noWrap/>
            <w:hideMark/>
          </w:tcPr>
          <w:p w14:paraId="20CEAA67" w14:textId="77777777" w:rsidR="000E50BC" w:rsidRPr="00F0549E" w:rsidRDefault="000E50BC" w:rsidP="00A7745E">
            <w:pPr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proofErr w:type="spellStart"/>
            <w:r w:rsidRPr="00F0549E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aattcgagctcgcccgg</w:t>
            </w:r>
            <w:proofErr w:type="spellEnd"/>
          </w:p>
        </w:tc>
      </w:tr>
    </w:tbl>
    <w:p w14:paraId="4F3B7FB7" w14:textId="77777777" w:rsidR="000E50BC" w:rsidRPr="00F0549E" w:rsidRDefault="000E50BC" w:rsidP="000E50BC">
      <w:pPr>
        <w:rPr>
          <w:rFonts w:ascii="Times New Roman" w:eastAsia="Calibri" w:hAnsi="Times New Roman" w:cs="Times New Roman"/>
          <w:color w:val="000000"/>
        </w:rPr>
      </w:pPr>
    </w:p>
    <w:p w14:paraId="39EE9263" w14:textId="77777777" w:rsidR="000E50BC" w:rsidRDefault="000E50BC" w:rsidP="000E50BC">
      <w:pPr>
        <w:spacing w:after="120"/>
        <w:rPr>
          <w:rFonts w:ascii="Times New Roman" w:eastAsia="Calibri" w:hAnsi="Times New Roman" w:cs="Times New Roman"/>
          <w:color w:val="000000"/>
        </w:rPr>
      </w:pPr>
    </w:p>
    <w:p w14:paraId="0B03FC4C" w14:textId="77777777" w:rsidR="000E50BC" w:rsidRPr="00202C2B" w:rsidRDefault="000E50BC" w:rsidP="000E50BC">
      <w:pPr>
        <w:rPr>
          <w:rFonts w:ascii="Times New Roman" w:eastAsia="Calibri" w:hAnsi="Times New Roman" w:cs="Times New Roman"/>
          <w:color w:val="000000"/>
        </w:rPr>
      </w:pPr>
    </w:p>
    <w:p w14:paraId="32F2A63C" w14:textId="77777777" w:rsidR="000E50BC" w:rsidRDefault="000E50BC" w:rsidP="000E50BC"/>
    <w:p w14:paraId="456EC187" w14:textId="77777777" w:rsidR="000E50BC" w:rsidRDefault="000E50BC"/>
    <w:sectPr w:rsidR="000E50BC" w:rsidSect="00ED23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634F"/>
    <w:rsid w:val="00036F69"/>
    <w:rsid w:val="000730F2"/>
    <w:rsid w:val="00080194"/>
    <w:rsid w:val="000E1C78"/>
    <w:rsid w:val="000E50BC"/>
    <w:rsid w:val="00100C91"/>
    <w:rsid w:val="001141C0"/>
    <w:rsid w:val="00177787"/>
    <w:rsid w:val="0018353E"/>
    <w:rsid w:val="001B4AB1"/>
    <w:rsid w:val="001D3D61"/>
    <w:rsid w:val="001E17BA"/>
    <w:rsid w:val="0020704E"/>
    <w:rsid w:val="00212A30"/>
    <w:rsid w:val="00237BD4"/>
    <w:rsid w:val="00241E57"/>
    <w:rsid w:val="0028214B"/>
    <w:rsid w:val="002D45BA"/>
    <w:rsid w:val="002D79BB"/>
    <w:rsid w:val="002E0028"/>
    <w:rsid w:val="002F1AC0"/>
    <w:rsid w:val="002F6918"/>
    <w:rsid w:val="0033039C"/>
    <w:rsid w:val="0033286F"/>
    <w:rsid w:val="00342E11"/>
    <w:rsid w:val="00357C0A"/>
    <w:rsid w:val="00362955"/>
    <w:rsid w:val="00380819"/>
    <w:rsid w:val="00393771"/>
    <w:rsid w:val="003D37FA"/>
    <w:rsid w:val="004234A9"/>
    <w:rsid w:val="004604A1"/>
    <w:rsid w:val="004720E9"/>
    <w:rsid w:val="00484308"/>
    <w:rsid w:val="00484D91"/>
    <w:rsid w:val="00485913"/>
    <w:rsid w:val="004B10F5"/>
    <w:rsid w:val="004C2389"/>
    <w:rsid w:val="004C50C1"/>
    <w:rsid w:val="004C5CCC"/>
    <w:rsid w:val="004F24D8"/>
    <w:rsid w:val="004F5C04"/>
    <w:rsid w:val="00502887"/>
    <w:rsid w:val="00557E99"/>
    <w:rsid w:val="00563180"/>
    <w:rsid w:val="0056520B"/>
    <w:rsid w:val="00592AD0"/>
    <w:rsid w:val="00597B33"/>
    <w:rsid w:val="005B745C"/>
    <w:rsid w:val="005D0DE2"/>
    <w:rsid w:val="005F5D05"/>
    <w:rsid w:val="00616548"/>
    <w:rsid w:val="00625491"/>
    <w:rsid w:val="006345F4"/>
    <w:rsid w:val="00644FF0"/>
    <w:rsid w:val="00645FCC"/>
    <w:rsid w:val="00666634"/>
    <w:rsid w:val="00673C3D"/>
    <w:rsid w:val="006D634F"/>
    <w:rsid w:val="006D7B94"/>
    <w:rsid w:val="006E5E17"/>
    <w:rsid w:val="00704AEB"/>
    <w:rsid w:val="00723059"/>
    <w:rsid w:val="007529A9"/>
    <w:rsid w:val="007936E6"/>
    <w:rsid w:val="007A485D"/>
    <w:rsid w:val="007E1BAB"/>
    <w:rsid w:val="0084045B"/>
    <w:rsid w:val="008450F8"/>
    <w:rsid w:val="00865816"/>
    <w:rsid w:val="008819DD"/>
    <w:rsid w:val="00893362"/>
    <w:rsid w:val="008A12A1"/>
    <w:rsid w:val="008A469E"/>
    <w:rsid w:val="008B25A6"/>
    <w:rsid w:val="008B7045"/>
    <w:rsid w:val="009114E6"/>
    <w:rsid w:val="00936B59"/>
    <w:rsid w:val="0096098E"/>
    <w:rsid w:val="0099490B"/>
    <w:rsid w:val="009D51EB"/>
    <w:rsid w:val="009E18A6"/>
    <w:rsid w:val="009F261D"/>
    <w:rsid w:val="00A1129C"/>
    <w:rsid w:val="00A310C9"/>
    <w:rsid w:val="00A529CA"/>
    <w:rsid w:val="00A80A7C"/>
    <w:rsid w:val="00A93A50"/>
    <w:rsid w:val="00AB07E5"/>
    <w:rsid w:val="00AC47F4"/>
    <w:rsid w:val="00AC789A"/>
    <w:rsid w:val="00AD5A0B"/>
    <w:rsid w:val="00AD5E52"/>
    <w:rsid w:val="00AE09FD"/>
    <w:rsid w:val="00B35EDB"/>
    <w:rsid w:val="00B559E4"/>
    <w:rsid w:val="00B70ADD"/>
    <w:rsid w:val="00B80FD0"/>
    <w:rsid w:val="00B90D29"/>
    <w:rsid w:val="00B97142"/>
    <w:rsid w:val="00BB2336"/>
    <w:rsid w:val="00BD2281"/>
    <w:rsid w:val="00BD55E6"/>
    <w:rsid w:val="00BE19E5"/>
    <w:rsid w:val="00BE6E2A"/>
    <w:rsid w:val="00BF102D"/>
    <w:rsid w:val="00C12425"/>
    <w:rsid w:val="00C21A3F"/>
    <w:rsid w:val="00C252E2"/>
    <w:rsid w:val="00C25960"/>
    <w:rsid w:val="00C605CF"/>
    <w:rsid w:val="00C70AE6"/>
    <w:rsid w:val="00C743DE"/>
    <w:rsid w:val="00C74A45"/>
    <w:rsid w:val="00C823DB"/>
    <w:rsid w:val="00CA41A8"/>
    <w:rsid w:val="00CB60BE"/>
    <w:rsid w:val="00CF0F58"/>
    <w:rsid w:val="00CF4BF3"/>
    <w:rsid w:val="00CF4F45"/>
    <w:rsid w:val="00CF7C04"/>
    <w:rsid w:val="00D0115B"/>
    <w:rsid w:val="00D11237"/>
    <w:rsid w:val="00D42465"/>
    <w:rsid w:val="00D5794D"/>
    <w:rsid w:val="00D64DF5"/>
    <w:rsid w:val="00D6527A"/>
    <w:rsid w:val="00D96FDD"/>
    <w:rsid w:val="00DA34B6"/>
    <w:rsid w:val="00DA42B5"/>
    <w:rsid w:val="00DA6D17"/>
    <w:rsid w:val="00DC1013"/>
    <w:rsid w:val="00DD6762"/>
    <w:rsid w:val="00DF59D9"/>
    <w:rsid w:val="00DF6809"/>
    <w:rsid w:val="00E04485"/>
    <w:rsid w:val="00E37E04"/>
    <w:rsid w:val="00E52603"/>
    <w:rsid w:val="00E626CE"/>
    <w:rsid w:val="00EA08E6"/>
    <w:rsid w:val="00EB0577"/>
    <w:rsid w:val="00EB2F76"/>
    <w:rsid w:val="00ED232D"/>
    <w:rsid w:val="00ED498A"/>
    <w:rsid w:val="00F07725"/>
    <w:rsid w:val="00F16F29"/>
    <w:rsid w:val="00F23556"/>
    <w:rsid w:val="00F4558C"/>
    <w:rsid w:val="00F53404"/>
    <w:rsid w:val="00F631B6"/>
    <w:rsid w:val="00F632D6"/>
    <w:rsid w:val="00F6744D"/>
    <w:rsid w:val="00F72594"/>
    <w:rsid w:val="00F81DE2"/>
    <w:rsid w:val="00FA5002"/>
    <w:rsid w:val="00FC2805"/>
    <w:rsid w:val="00FE3E0F"/>
    <w:rsid w:val="00FF1A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4B840C"/>
  <w15:chartTrackingRefBased/>
  <w15:docId w15:val="{1BE39FF1-1D31-4F4A-B6BC-44E3CB544F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634F"/>
  </w:style>
  <w:style w:type="paragraph" w:styleId="Heading1">
    <w:name w:val="heading 1"/>
    <w:basedOn w:val="Normal"/>
    <w:next w:val="Normal"/>
    <w:link w:val="Heading1Char"/>
    <w:uiPriority w:val="9"/>
    <w:qFormat/>
    <w:rsid w:val="006D634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D634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D634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D634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D634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D634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D634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D634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D634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634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D634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D634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D634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D634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D634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D634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D634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D634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D634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D63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D634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D634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D634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D634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D634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D634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D634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D634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D634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E50BC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825</Words>
  <Characters>4706</Characters>
  <Application>Microsoft Office Word</Application>
  <DocSecurity>0</DocSecurity>
  <Lines>39</Lines>
  <Paragraphs>11</Paragraphs>
  <ScaleCrop>false</ScaleCrop>
  <Company/>
  <LinksUpToDate>false</LinksUpToDate>
  <CharactersWithSpaces>5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 S. Halfon</dc:creator>
  <cp:keywords/>
  <dc:description/>
  <cp:lastModifiedBy>Lilla Horváth</cp:lastModifiedBy>
  <cp:revision>3</cp:revision>
  <cp:lastPrinted>2024-04-01T17:44:00Z</cp:lastPrinted>
  <dcterms:created xsi:type="dcterms:W3CDTF">2024-04-18T14:18:00Z</dcterms:created>
  <dcterms:modified xsi:type="dcterms:W3CDTF">2024-04-22T10:58:00Z</dcterms:modified>
</cp:coreProperties>
</file>